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2907" w14:textId="1935565B" w:rsidR="009F6E87" w:rsidRPr="004F29DC" w:rsidRDefault="009F6E87" w:rsidP="00A106ED">
      <w:pPr>
        <w:pStyle w:val="Ttulo"/>
        <w:widowControl w:val="0"/>
        <w:autoSpaceDE w:val="0"/>
        <w:autoSpaceDN w:val="0"/>
        <w:spacing w:before="91" w:after="0"/>
        <w:ind w:left="133"/>
        <w:contextualSpacing w:val="0"/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</w:pPr>
      <w:r w:rsidRPr="004F29D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>Supplementary File 1. Raw statistical values of Mixed-effects ANCOVAs with decomposition code, preservation method and matrix treated as fixed effects, and storage days as a covariate</w:t>
      </w:r>
    </w:p>
    <w:p w14:paraId="3707B76C" w14:textId="77777777" w:rsidR="009F6E87" w:rsidRDefault="009F6E87" w:rsidP="00BA42F8">
      <w:pPr>
        <w:rPr>
          <w:b/>
          <w:bCs/>
          <w:sz w:val="32"/>
          <w:szCs w:val="32"/>
        </w:rPr>
      </w:pPr>
    </w:p>
    <w:p w14:paraId="1985D759" w14:textId="53345797" w:rsidR="00BA42F8" w:rsidRDefault="00BA42F8" w:rsidP="00C00DFC">
      <w:pPr>
        <w:pStyle w:val="Ttulo"/>
        <w:widowControl w:val="0"/>
        <w:autoSpaceDE w:val="0"/>
        <w:autoSpaceDN w:val="0"/>
        <w:spacing w:before="91" w:after="0"/>
        <w:ind w:left="133"/>
        <w:contextualSpacing w:val="0"/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</w:pPr>
      <w:r w:rsidRPr="00C00DFC">
        <w:rPr>
          <w:rFonts w:ascii="Arial" w:eastAsia="Arial" w:hAnsi="Arial" w:cs="Arial"/>
          <w:b/>
          <w:bCs/>
          <w:spacing w:val="0"/>
          <w:kern w:val="0"/>
          <w:sz w:val="32"/>
          <w:szCs w:val="32"/>
          <w:lang w:val="en-US"/>
          <w14:ligatures w14:val="none"/>
        </w:rPr>
        <w:t xml:space="preserve">ANCOVA Results – Influence of tissue matrix, decomposition condition category (DCC), preservation method and storage time on DNA quality measures </w:t>
      </w:r>
    </w:p>
    <w:p w14:paraId="336940FF" w14:textId="77777777" w:rsidR="00C00DFC" w:rsidRPr="00C00DFC" w:rsidRDefault="00C00DFC" w:rsidP="00C00DFC">
      <w:pPr>
        <w:rPr>
          <w:lang w:val="en-US"/>
        </w:rPr>
      </w:pPr>
    </w:p>
    <w:p w14:paraId="5C1A717D" w14:textId="27CA0CB8" w:rsidR="00BA42F8" w:rsidRDefault="00BA42F8" w:rsidP="00C74C9F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  <w:r w:rsidRPr="00C74C9F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Mixed-effects ANCOVAs with decomposition code, preservation method and matrix treated as fixed effects, and storage days as a covariate</w:t>
      </w:r>
      <w:r w:rsidR="00C74C9F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</w:t>
      </w:r>
    </w:p>
    <w:p w14:paraId="4FF151B6" w14:textId="77777777" w:rsidR="00C74C9F" w:rsidRPr="00C74C9F" w:rsidRDefault="00C74C9F" w:rsidP="00C74C9F">
      <w:pPr>
        <w:spacing w:before="1" w:after="0"/>
        <w:ind w:left="187" w:right="208" w:firstLine="5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</w:pPr>
    </w:p>
    <w:p w14:paraId="7D80A026" w14:textId="64A34A8C" w:rsidR="00BA42F8" w:rsidRPr="0024731D" w:rsidRDefault="00BA42F8" w:rsidP="0024731D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24731D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All dependent variables were log10-transformed, and 'storage days,' was square root-transformed.</w:t>
      </w:r>
    </w:p>
    <w:p w14:paraId="0760DFAA" w14:textId="77777777" w:rsidR="0058087F" w:rsidRDefault="0058087F" w:rsidP="00BA42F8"/>
    <w:p w14:paraId="745A3BC0" w14:textId="62470566" w:rsidR="00581394" w:rsidRPr="00927360" w:rsidRDefault="00581394" w:rsidP="00581394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 w:rsidR="005B18C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1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 Results of the mixed-effects ANCOVA testing the effects of decomposition code, preservation method, and matrix (fixed effects), with storage days as a covariate, on Log</w:t>
      </w:r>
      <w:r w:rsidRPr="00927360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 xml:space="preserve">₁₀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DIN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TS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spellStart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TapeStation</w:t>
      </w:r>
      <w:proofErr w:type="spellEnd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ffect – Degrees of freedom for the tested effect; MS Effect – Mean square of the effect;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rror – Degrees of freedom of the error term; MS Error – Mean square of the error term; F – F-statistic.</w:t>
      </w:r>
    </w:p>
    <w:p w14:paraId="20415413" w14:textId="77777777" w:rsidR="0058087F" w:rsidRDefault="0058087F" w:rsidP="00BA42F8">
      <w:pPr>
        <w:rPr>
          <w:u w:val="singl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59"/>
        <w:gridCol w:w="816"/>
        <w:gridCol w:w="816"/>
        <w:gridCol w:w="1005"/>
        <w:gridCol w:w="769"/>
        <w:gridCol w:w="1005"/>
        <w:gridCol w:w="967"/>
        <w:gridCol w:w="967"/>
      </w:tblGrid>
      <w:tr w:rsidR="00B84843" w:rsidRPr="00B80D33" w14:paraId="2261E913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F59D6B5" w14:textId="77777777" w:rsidR="00B84843" w:rsidRPr="00B80D33" w:rsidRDefault="00B84843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val="en-US" w:eastAsia="pt-PT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048E8FA9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Effect</w:t>
            </w:r>
          </w:p>
        </w:tc>
        <w:tc>
          <w:tcPr>
            <w:tcW w:w="884" w:type="dxa"/>
            <w:vAlign w:val="center"/>
          </w:tcPr>
          <w:p w14:paraId="6C29F8D2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ffect</w:t>
            </w:r>
          </w:p>
        </w:tc>
        <w:tc>
          <w:tcPr>
            <w:tcW w:w="1092" w:type="dxa"/>
            <w:vAlign w:val="center"/>
          </w:tcPr>
          <w:p w14:paraId="213B737F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ffect</w:t>
            </w:r>
          </w:p>
        </w:tc>
        <w:tc>
          <w:tcPr>
            <w:tcW w:w="831" w:type="dxa"/>
            <w:vAlign w:val="center"/>
          </w:tcPr>
          <w:p w14:paraId="00CA9580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rror</w:t>
            </w:r>
          </w:p>
        </w:tc>
        <w:tc>
          <w:tcPr>
            <w:tcW w:w="1092" w:type="dxa"/>
            <w:vAlign w:val="center"/>
          </w:tcPr>
          <w:p w14:paraId="76D5F21D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rror</w:t>
            </w:r>
          </w:p>
        </w:tc>
        <w:tc>
          <w:tcPr>
            <w:tcW w:w="537" w:type="dxa"/>
            <w:vAlign w:val="center"/>
          </w:tcPr>
          <w:p w14:paraId="08B63F98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</w:t>
            </w:r>
          </w:p>
        </w:tc>
        <w:tc>
          <w:tcPr>
            <w:tcW w:w="849" w:type="dxa"/>
            <w:vAlign w:val="center"/>
          </w:tcPr>
          <w:p w14:paraId="52B26F3A" w14:textId="77777777" w:rsidR="00B84843" w:rsidRPr="00B80D33" w:rsidRDefault="00B84843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-value</w:t>
            </w:r>
          </w:p>
        </w:tc>
      </w:tr>
      <w:tr w:rsidR="00B84843" w:rsidRPr="00B80D33" w14:paraId="4EA75A7C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137520D" w14:textId="77777777" w:rsidR="00B84843" w:rsidRPr="00B80D33" w:rsidRDefault="00B84843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Sqrt Storage days</w:t>
            </w:r>
          </w:p>
        </w:tc>
        <w:tc>
          <w:tcPr>
            <w:tcW w:w="885" w:type="dxa"/>
            <w:vAlign w:val="center"/>
          </w:tcPr>
          <w:p w14:paraId="62536F86" w14:textId="77777777" w:rsidR="00B84843" w:rsidRPr="00B80D33" w:rsidRDefault="00B8484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35EA475D" w14:textId="77777777" w:rsidR="00B84843" w:rsidRPr="00B80D33" w:rsidRDefault="00B8484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77C092E6" w14:textId="52C9D33C" w:rsidR="00B84843" w:rsidRPr="00B80D33" w:rsidRDefault="004764F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12542</w:t>
            </w:r>
          </w:p>
        </w:tc>
        <w:tc>
          <w:tcPr>
            <w:tcW w:w="831" w:type="dxa"/>
            <w:vAlign w:val="center"/>
          </w:tcPr>
          <w:p w14:paraId="31D072C6" w14:textId="193B256F" w:rsidR="00B84843" w:rsidRPr="00B80D33" w:rsidRDefault="0067328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24CFDB17" w14:textId="53C384B6" w:rsidR="00B84843" w:rsidRPr="00B80D33" w:rsidRDefault="0067328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</w:t>
            </w:r>
            <w:r w:rsidR="00406056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.021700</w:t>
            </w:r>
          </w:p>
        </w:tc>
        <w:tc>
          <w:tcPr>
            <w:tcW w:w="537" w:type="dxa"/>
            <w:vAlign w:val="center"/>
          </w:tcPr>
          <w:p w14:paraId="5514CDEE" w14:textId="66C381C9" w:rsidR="00B84843" w:rsidRPr="00B80D33" w:rsidRDefault="0040605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5.18619</w:t>
            </w:r>
          </w:p>
        </w:tc>
        <w:tc>
          <w:tcPr>
            <w:tcW w:w="849" w:type="dxa"/>
            <w:vAlign w:val="center"/>
          </w:tcPr>
          <w:p w14:paraId="1A2D15BB" w14:textId="410FD213" w:rsidR="00B84843" w:rsidRPr="00135D6F" w:rsidRDefault="0029620B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35D6F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24963</w:t>
            </w:r>
          </w:p>
        </w:tc>
      </w:tr>
      <w:tr w:rsidR="00406056" w:rsidRPr="00B80D33" w14:paraId="29A57E4B" w14:textId="77777777" w:rsidTr="0084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5471FB1" w14:textId="77777777" w:rsidR="00406056" w:rsidRPr="00B80D33" w:rsidRDefault="00406056" w:rsidP="00406056">
            <w:pPr>
              <w:pStyle w:val="PargrafodaLista"/>
              <w:numPr>
                <w:ilvl w:val="0"/>
                <w:numId w:val="11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ecomposition code</w:t>
            </w:r>
          </w:p>
        </w:tc>
        <w:tc>
          <w:tcPr>
            <w:tcW w:w="885" w:type="dxa"/>
          </w:tcPr>
          <w:p w14:paraId="14977835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1EB57DB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0C9634CB" w14:textId="6068E352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83322</w:t>
            </w:r>
          </w:p>
        </w:tc>
        <w:tc>
          <w:tcPr>
            <w:tcW w:w="831" w:type="dxa"/>
            <w:vAlign w:val="center"/>
          </w:tcPr>
          <w:p w14:paraId="7974071D" w14:textId="0DEE0C19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7341ECA7" w14:textId="0052C904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4320ABF1" w14:textId="785603AC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5.31363</w:t>
            </w:r>
          </w:p>
        </w:tc>
        <w:tc>
          <w:tcPr>
            <w:tcW w:w="849" w:type="dxa"/>
            <w:vAlign w:val="center"/>
          </w:tcPr>
          <w:p w14:paraId="57711E55" w14:textId="45D689CF" w:rsidR="00406056" w:rsidRPr="00135D6F" w:rsidRDefault="0029620B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35D6F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0</w:t>
            </w:r>
          </w:p>
        </w:tc>
      </w:tr>
      <w:tr w:rsidR="00406056" w:rsidRPr="00B80D33" w14:paraId="183590B5" w14:textId="77777777" w:rsidTr="0084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CEACDCD" w14:textId="77777777" w:rsidR="00406056" w:rsidRPr="00B80D33" w:rsidRDefault="00406056" w:rsidP="00406056">
            <w:pPr>
              <w:pStyle w:val="PargrafodaLista"/>
              <w:numPr>
                <w:ilvl w:val="0"/>
                <w:numId w:val="11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reservation method</w:t>
            </w:r>
          </w:p>
        </w:tc>
        <w:tc>
          <w:tcPr>
            <w:tcW w:w="885" w:type="dxa"/>
          </w:tcPr>
          <w:p w14:paraId="66E6010B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0C2FF74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73CED3AA" w14:textId="3D648453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03014</w:t>
            </w:r>
          </w:p>
        </w:tc>
        <w:tc>
          <w:tcPr>
            <w:tcW w:w="831" w:type="dxa"/>
            <w:vAlign w:val="center"/>
          </w:tcPr>
          <w:p w14:paraId="609B0862" w14:textId="02F65F32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369D7989" w14:textId="40AEB23E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524C3FC1" w14:textId="6299B9CB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.</w:t>
            </w:r>
            <w:r w:rsidR="00DB359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74713</w:t>
            </w:r>
          </w:p>
        </w:tc>
        <w:tc>
          <w:tcPr>
            <w:tcW w:w="849" w:type="dxa"/>
            <w:vAlign w:val="center"/>
          </w:tcPr>
          <w:p w14:paraId="5236B7CA" w14:textId="3288C156" w:rsidR="00406056" w:rsidRPr="00135D6F" w:rsidRDefault="0029620B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35D6F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31</w:t>
            </w:r>
            <w:r w:rsidR="00C84D8F" w:rsidRPr="00135D6F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769</w:t>
            </w:r>
          </w:p>
        </w:tc>
      </w:tr>
      <w:tr w:rsidR="00406056" w:rsidRPr="00B80D33" w14:paraId="06050A22" w14:textId="77777777" w:rsidTr="0084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9FD3ECD" w14:textId="77777777" w:rsidR="00406056" w:rsidRPr="00B80D33" w:rsidRDefault="00406056" w:rsidP="00406056">
            <w:pPr>
              <w:pStyle w:val="PargrafodaLista"/>
              <w:numPr>
                <w:ilvl w:val="0"/>
                <w:numId w:val="11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atrix</w:t>
            </w:r>
          </w:p>
        </w:tc>
        <w:tc>
          <w:tcPr>
            <w:tcW w:w="885" w:type="dxa"/>
          </w:tcPr>
          <w:p w14:paraId="635F3083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5D4FCF6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66F94E5E" w14:textId="09AE58F0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96941</w:t>
            </w:r>
          </w:p>
        </w:tc>
        <w:tc>
          <w:tcPr>
            <w:tcW w:w="831" w:type="dxa"/>
            <w:vAlign w:val="center"/>
          </w:tcPr>
          <w:p w14:paraId="054066A9" w14:textId="08F8DBC4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12AF1433" w14:textId="4E13AD4B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61A6A1D9" w14:textId="199745D0" w:rsidR="00406056" w:rsidRPr="00B80D33" w:rsidRDefault="00DB3594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.07549</w:t>
            </w:r>
          </w:p>
        </w:tc>
        <w:tc>
          <w:tcPr>
            <w:tcW w:w="849" w:type="dxa"/>
            <w:vAlign w:val="center"/>
          </w:tcPr>
          <w:p w14:paraId="509BD9F2" w14:textId="3CBBE362" w:rsidR="00406056" w:rsidRPr="00135D6F" w:rsidRDefault="00C84D8F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35D6F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244</w:t>
            </w:r>
          </w:p>
        </w:tc>
      </w:tr>
      <w:tr w:rsidR="00406056" w:rsidRPr="00B80D33" w14:paraId="4484D0D0" w14:textId="77777777" w:rsidTr="0084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A627F70" w14:textId="77777777" w:rsidR="00406056" w:rsidRPr="00B80D33" w:rsidRDefault="00406056" w:rsidP="00406056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2)</w:t>
            </w:r>
          </w:p>
        </w:tc>
        <w:tc>
          <w:tcPr>
            <w:tcW w:w="885" w:type="dxa"/>
          </w:tcPr>
          <w:p w14:paraId="7FBFB14B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780180A1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6CB0A063" w14:textId="087C15E2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5956</w:t>
            </w:r>
          </w:p>
        </w:tc>
        <w:tc>
          <w:tcPr>
            <w:tcW w:w="831" w:type="dxa"/>
            <w:vAlign w:val="center"/>
          </w:tcPr>
          <w:p w14:paraId="4F05F890" w14:textId="63EBEDD6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331D9D3B" w14:textId="6D10118B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1225B003" w14:textId="7B08A631" w:rsidR="00406056" w:rsidRPr="00B80D33" w:rsidRDefault="00DB3594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7400</w:t>
            </w:r>
          </w:p>
        </w:tc>
        <w:tc>
          <w:tcPr>
            <w:tcW w:w="849" w:type="dxa"/>
            <w:vAlign w:val="center"/>
          </w:tcPr>
          <w:p w14:paraId="4ADE12D2" w14:textId="6FA8F334" w:rsidR="00406056" w:rsidRPr="00B80D33" w:rsidRDefault="00C84D8F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894113</w:t>
            </w:r>
          </w:p>
        </w:tc>
      </w:tr>
      <w:tr w:rsidR="00406056" w:rsidRPr="00B80D33" w14:paraId="3ABAFB41" w14:textId="77777777" w:rsidTr="0084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64BA330" w14:textId="77777777" w:rsidR="00406056" w:rsidRPr="00B80D33" w:rsidRDefault="00406056" w:rsidP="00406056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0EC04A4C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01EF01A2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491E43EC" w14:textId="40C1708F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35081</w:t>
            </w:r>
          </w:p>
        </w:tc>
        <w:tc>
          <w:tcPr>
            <w:tcW w:w="831" w:type="dxa"/>
            <w:vAlign w:val="center"/>
          </w:tcPr>
          <w:p w14:paraId="292084B0" w14:textId="1C7DE36E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5F8F1726" w14:textId="248AB606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0F77E406" w14:textId="1B7EE698" w:rsidR="00406056" w:rsidRPr="00B80D33" w:rsidRDefault="00DB3594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61662</w:t>
            </w:r>
          </w:p>
        </w:tc>
        <w:tc>
          <w:tcPr>
            <w:tcW w:w="849" w:type="dxa"/>
            <w:vAlign w:val="center"/>
          </w:tcPr>
          <w:p w14:paraId="05737E25" w14:textId="2C1517E3" w:rsidR="00406056" w:rsidRPr="00B80D33" w:rsidRDefault="00C84D8F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29900</w:t>
            </w:r>
          </w:p>
        </w:tc>
      </w:tr>
      <w:tr w:rsidR="00406056" w:rsidRPr="00B80D33" w14:paraId="0DF23A19" w14:textId="77777777" w:rsidTr="0084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245ADBA" w14:textId="77777777" w:rsidR="00406056" w:rsidRPr="00B80D33" w:rsidRDefault="00406056" w:rsidP="00406056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36268C7E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7FE88208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15D158F5" w14:textId="1F8C3E5D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46315</w:t>
            </w:r>
          </w:p>
        </w:tc>
        <w:tc>
          <w:tcPr>
            <w:tcW w:w="831" w:type="dxa"/>
            <w:vAlign w:val="center"/>
          </w:tcPr>
          <w:p w14:paraId="1B4E5FA3" w14:textId="7875CD75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28B79F46" w14:textId="5A57F411" w:rsidR="00406056" w:rsidRPr="00B80D33" w:rsidRDefault="00406056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2765F69B" w14:textId="3EDC52F1" w:rsidR="00406056" w:rsidRPr="00B80D33" w:rsidRDefault="00DB3594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.134</w:t>
            </w:r>
            <w:r w:rsidR="0029620B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0</w:t>
            </w:r>
          </w:p>
        </w:tc>
        <w:tc>
          <w:tcPr>
            <w:tcW w:w="849" w:type="dxa"/>
            <w:vAlign w:val="center"/>
          </w:tcPr>
          <w:p w14:paraId="0DB2584D" w14:textId="4D02FC8A" w:rsidR="00406056" w:rsidRPr="00B80D33" w:rsidRDefault="00C84D8F" w:rsidP="00406056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2</w:t>
            </w:r>
            <w:r w:rsidR="00135D6F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851</w:t>
            </w:r>
          </w:p>
        </w:tc>
      </w:tr>
      <w:tr w:rsidR="00406056" w:rsidRPr="00B80D33" w14:paraId="798B3B4D" w14:textId="77777777" w:rsidTr="008466C3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0AB866F" w14:textId="77777777" w:rsidR="00406056" w:rsidRPr="00B80D33" w:rsidRDefault="00406056" w:rsidP="00406056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6F511063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3EE8B6C" w14:textId="77777777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41675F76" w14:textId="64E19446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9507</w:t>
            </w:r>
          </w:p>
        </w:tc>
        <w:tc>
          <w:tcPr>
            <w:tcW w:w="831" w:type="dxa"/>
            <w:vAlign w:val="center"/>
          </w:tcPr>
          <w:p w14:paraId="35C618AB" w14:textId="7B3B2609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97</w:t>
            </w:r>
          </w:p>
        </w:tc>
        <w:tc>
          <w:tcPr>
            <w:tcW w:w="1092" w:type="dxa"/>
            <w:vAlign w:val="center"/>
          </w:tcPr>
          <w:p w14:paraId="0BAD3A0E" w14:textId="272F1CC2" w:rsidR="00406056" w:rsidRPr="00B80D33" w:rsidRDefault="00406056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1700</w:t>
            </w:r>
          </w:p>
        </w:tc>
        <w:tc>
          <w:tcPr>
            <w:tcW w:w="537" w:type="dxa"/>
            <w:vAlign w:val="center"/>
          </w:tcPr>
          <w:p w14:paraId="0F98EE13" w14:textId="4AF178BE" w:rsidR="00406056" w:rsidRPr="00B80D33" w:rsidRDefault="0029620B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89891</w:t>
            </w:r>
          </w:p>
        </w:tc>
        <w:tc>
          <w:tcPr>
            <w:tcW w:w="849" w:type="dxa"/>
            <w:vAlign w:val="center"/>
          </w:tcPr>
          <w:p w14:paraId="78F21136" w14:textId="631EDDFC" w:rsidR="00406056" w:rsidRPr="00B80D33" w:rsidRDefault="00135D6F" w:rsidP="00406056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520682</w:t>
            </w:r>
          </w:p>
        </w:tc>
      </w:tr>
    </w:tbl>
    <w:p w14:paraId="3AFC258B" w14:textId="77777777" w:rsidR="008F44E0" w:rsidRDefault="008F44E0" w:rsidP="00BA42F8">
      <w:pPr>
        <w:rPr>
          <w:u w:val="single"/>
        </w:rPr>
      </w:pPr>
    </w:p>
    <w:p w14:paraId="57EE22E9" w14:textId="77777777" w:rsidR="005B18C2" w:rsidRPr="007B0ED9" w:rsidRDefault="005B18C2" w:rsidP="00BA42F8">
      <w:pPr>
        <w:rPr>
          <w:u w:val="single"/>
        </w:rPr>
      </w:pPr>
    </w:p>
    <w:p w14:paraId="326A0BAF" w14:textId="288E0541" w:rsidR="00156C06" w:rsidRDefault="00F63714" w:rsidP="00F760D9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 w:rsidR="005B18C2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 Results of the mixed-effects ANCOVA testing the effects of decomposition code, preservation method, and matrix (fixed effects), with storage days as a covariate, on Log</w:t>
      </w:r>
      <w:r w:rsidRPr="00927360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 xml:space="preserve">₁₀ </w:t>
      </w:r>
      <w:r w:rsidRPr="00F63714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g/µL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TS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spellStart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TapeStation</w:t>
      </w:r>
      <w:proofErr w:type="spellEnd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ffect – Degrees of freedom for the tested effect; MS Effect – Mean square of the effect;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rror – Degrees of freedom of the error term; MS Error – Mean square of the error term; F – F-statistic.</w:t>
      </w:r>
    </w:p>
    <w:p w14:paraId="35890300" w14:textId="77777777" w:rsidR="00F760D9" w:rsidRDefault="00F760D9" w:rsidP="00F760D9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p w14:paraId="4131D84C" w14:textId="77777777" w:rsidR="00F760D9" w:rsidRPr="00F760D9" w:rsidRDefault="00F760D9" w:rsidP="00F760D9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59"/>
        <w:gridCol w:w="816"/>
        <w:gridCol w:w="816"/>
        <w:gridCol w:w="1005"/>
        <w:gridCol w:w="769"/>
        <w:gridCol w:w="1005"/>
        <w:gridCol w:w="967"/>
        <w:gridCol w:w="967"/>
      </w:tblGrid>
      <w:tr w:rsidR="008F44E0" w:rsidRPr="00B80D33" w14:paraId="49D5A220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1A131A5" w14:textId="77777777" w:rsidR="008F44E0" w:rsidRPr="00B80D33" w:rsidRDefault="008F44E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val="en-US" w:eastAsia="pt-PT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2FFA7011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Effect</w:t>
            </w:r>
          </w:p>
        </w:tc>
        <w:tc>
          <w:tcPr>
            <w:tcW w:w="884" w:type="dxa"/>
            <w:vAlign w:val="center"/>
          </w:tcPr>
          <w:p w14:paraId="35AA0FF2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ffect</w:t>
            </w:r>
          </w:p>
        </w:tc>
        <w:tc>
          <w:tcPr>
            <w:tcW w:w="1092" w:type="dxa"/>
            <w:vAlign w:val="center"/>
          </w:tcPr>
          <w:p w14:paraId="58329399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ffect</w:t>
            </w:r>
          </w:p>
        </w:tc>
        <w:tc>
          <w:tcPr>
            <w:tcW w:w="831" w:type="dxa"/>
            <w:vAlign w:val="center"/>
          </w:tcPr>
          <w:p w14:paraId="275548DF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rror</w:t>
            </w:r>
          </w:p>
        </w:tc>
        <w:tc>
          <w:tcPr>
            <w:tcW w:w="1092" w:type="dxa"/>
            <w:vAlign w:val="center"/>
          </w:tcPr>
          <w:p w14:paraId="0DD96942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rror</w:t>
            </w:r>
          </w:p>
        </w:tc>
        <w:tc>
          <w:tcPr>
            <w:tcW w:w="537" w:type="dxa"/>
            <w:vAlign w:val="center"/>
          </w:tcPr>
          <w:p w14:paraId="68A7BF13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</w:t>
            </w:r>
          </w:p>
        </w:tc>
        <w:tc>
          <w:tcPr>
            <w:tcW w:w="849" w:type="dxa"/>
            <w:vAlign w:val="center"/>
          </w:tcPr>
          <w:p w14:paraId="065A1B4A" w14:textId="77777777" w:rsidR="008F44E0" w:rsidRPr="00B80D33" w:rsidRDefault="008F44E0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-value</w:t>
            </w:r>
          </w:p>
        </w:tc>
      </w:tr>
      <w:tr w:rsidR="008F44E0" w:rsidRPr="00B80D33" w14:paraId="09E14A39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3B980F7" w14:textId="77777777" w:rsidR="008F44E0" w:rsidRPr="00B80D33" w:rsidRDefault="008F44E0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Sqrt Storage days</w:t>
            </w:r>
          </w:p>
        </w:tc>
        <w:tc>
          <w:tcPr>
            <w:tcW w:w="885" w:type="dxa"/>
            <w:vAlign w:val="center"/>
          </w:tcPr>
          <w:p w14:paraId="1E954751" w14:textId="77777777" w:rsidR="008F44E0" w:rsidRPr="00B80D33" w:rsidRDefault="008F44E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FDDC21E" w14:textId="77777777" w:rsidR="008F44E0" w:rsidRPr="00B80D33" w:rsidRDefault="008F44E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596CF4FA" w14:textId="5E18D161" w:rsidR="008F44E0" w:rsidRPr="00B80D33" w:rsidRDefault="00156C0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3955</w:t>
            </w:r>
          </w:p>
        </w:tc>
        <w:tc>
          <w:tcPr>
            <w:tcW w:w="831" w:type="dxa"/>
            <w:vAlign w:val="center"/>
          </w:tcPr>
          <w:p w14:paraId="43FF133B" w14:textId="16318D85" w:rsidR="008F44E0" w:rsidRPr="00B80D33" w:rsidRDefault="00B175B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  <w:vAlign w:val="center"/>
          </w:tcPr>
          <w:p w14:paraId="2B91944E" w14:textId="6B329A67" w:rsidR="008F44E0" w:rsidRPr="00B80D33" w:rsidRDefault="00B175B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0AF32DF6" w14:textId="05E35D83" w:rsidR="008F44E0" w:rsidRPr="00B80D33" w:rsidRDefault="006464BF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.18918</w:t>
            </w:r>
          </w:p>
        </w:tc>
        <w:tc>
          <w:tcPr>
            <w:tcW w:w="849" w:type="dxa"/>
            <w:vAlign w:val="center"/>
          </w:tcPr>
          <w:p w14:paraId="2E36DDA2" w14:textId="23D370C8" w:rsidR="008F44E0" w:rsidRPr="00441113" w:rsidRDefault="0044111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44111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76786</w:t>
            </w:r>
          </w:p>
        </w:tc>
      </w:tr>
      <w:tr w:rsidR="00B175B8" w:rsidRPr="00B80D33" w14:paraId="3BAF906E" w14:textId="77777777" w:rsidTr="00957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2E9334B" w14:textId="77777777" w:rsidR="00B175B8" w:rsidRPr="00B80D33" w:rsidRDefault="00B175B8" w:rsidP="00B175B8">
            <w:pPr>
              <w:pStyle w:val="PargrafodaLista"/>
              <w:numPr>
                <w:ilvl w:val="0"/>
                <w:numId w:val="12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ecomposition code</w:t>
            </w:r>
          </w:p>
        </w:tc>
        <w:tc>
          <w:tcPr>
            <w:tcW w:w="885" w:type="dxa"/>
          </w:tcPr>
          <w:p w14:paraId="67617BC4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1D5FEE6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29A0783A" w14:textId="0FAE4558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.74903</w:t>
            </w:r>
          </w:p>
        </w:tc>
        <w:tc>
          <w:tcPr>
            <w:tcW w:w="831" w:type="dxa"/>
          </w:tcPr>
          <w:p w14:paraId="0C31052B" w14:textId="3E184418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4F9FE9A8" w14:textId="2AAD1B52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44D3C439" w14:textId="2C12DD23" w:rsidR="00B175B8" w:rsidRPr="00B80D33" w:rsidRDefault="006464BF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.85478</w:t>
            </w:r>
          </w:p>
        </w:tc>
        <w:tc>
          <w:tcPr>
            <w:tcW w:w="849" w:type="dxa"/>
            <w:vAlign w:val="center"/>
          </w:tcPr>
          <w:p w14:paraId="0B1B91A8" w14:textId="619FD5EF" w:rsidR="00B175B8" w:rsidRPr="00CE3139" w:rsidRDefault="00441113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CE3139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0</w:t>
            </w:r>
          </w:p>
        </w:tc>
      </w:tr>
      <w:tr w:rsidR="00B175B8" w:rsidRPr="00B80D33" w14:paraId="2D70A3A4" w14:textId="77777777" w:rsidTr="0095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944A0DA" w14:textId="77777777" w:rsidR="00B175B8" w:rsidRPr="00B80D33" w:rsidRDefault="00B175B8" w:rsidP="00B175B8">
            <w:pPr>
              <w:pStyle w:val="PargrafodaLista"/>
              <w:numPr>
                <w:ilvl w:val="0"/>
                <w:numId w:val="12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reservation method</w:t>
            </w:r>
          </w:p>
        </w:tc>
        <w:tc>
          <w:tcPr>
            <w:tcW w:w="885" w:type="dxa"/>
          </w:tcPr>
          <w:p w14:paraId="38DBC3AE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61EEC70C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2056F339" w14:textId="46B0B0C6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7002</w:t>
            </w:r>
          </w:p>
        </w:tc>
        <w:tc>
          <w:tcPr>
            <w:tcW w:w="831" w:type="dxa"/>
          </w:tcPr>
          <w:p w14:paraId="42BD9FB5" w14:textId="43F9108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7FA4BFF6" w14:textId="4DFDF506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6E653F12" w14:textId="03E8B5A9" w:rsidR="00B175B8" w:rsidRPr="00B80D33" w:rsidRDefault="006464BF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3318</w:t>
            </w:r>
          </w:p>
        </w:tc>
        <w:tc>
          <w:tcPr>
            <w:tcW w:w="849" w:type="dxa"/>
            <w:vAlign w:val="center"/>
          </w:tcPr>
          <w:p w14:paraId="3D31755F" w14:textId="00D14C7A" w:rsidR="00B175B8" w:rsidRPr="00441113" w:rsidRDefault="00162EA5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93650</w:t>
            </w:r>
          </w:p>
        </w:tc>
      </w:tr>
      <w:tr w:rsidR="00B175B8" w:rsidRPr="00B80D33" w14:paraId="3F22A9AA" w14:textId="77777777" w:rsidTr="00957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5429428" w14:textId="77777777" w:rsidR="00B175B8" w:rsidRPr="00B80D33" w:rsidRDefault="00B175B8" w:rsidP="00B175B8">
            <w:pPr>
              <w:pStyle w:val="PargrafodaLista"/>
              <w:numPr>
                <w:ilvl w:val="0"/>
                <w:numId w:val="12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atrix</w:t>
            </w:r>
          </w:p>
        </w:tc>
        <w:tc>
          <w:tcPr>
            <w:tcW w:w="885" w:type="dxa"/>
          </w:tcPr>
          <w:p w14:paraId="763AAA9B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43AFE19D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4D6F0DB0" w14:textId="7E37556B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4.74879</w:t>
            </w:r>
          </w:p>
        </w:tc>
        <w:tc>
          <w:tcPr>
            <w:tcW w:w="831" w:type="dxa"/>
          </w:tcPr>
          <w:p w14:paraId="386D07FB" w14:textId="44FBF3A5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49D8095E" w14:textId="22ADD806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7FEC252D" w14:textId="2C51444F" w:rsidR="00B175B8" w:rsidRPr="00B80D33" w:rsidRDefault="006464BF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63.60185</w:t>
            </w:r>
          </w:p>
        </w:tc>
        <w:tc>
          <w:tcPr>
            <w:tcW w:w="849" w:type="dxa"/>
            <w:vAlign w:val="center"/>
          </w:tcPr>
          <w:p w14:paraId="215B1ADF" w14:textId="0AD3C3AC" w:rsidR="00B175B8" w:rsidRPr="00CE3139" w:rsidRDefault="00162EA5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CE3139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0</w:t>
            </w:r>
          </w:p>
        </w:tc>
      </w:tr>
      <w:tr w:rsidR="00B175B8" w:rsidRPr="00B80D33" w14:paraId="00647987" w14:textId="77777777" w:rsidTr="0095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FD3B1A1" w14:textId="77777777" w:rsidR="00B175B8" w:rsidRPr="00B80D33" w:rsidRDefault="00B175B8" w:rsidP="00B175B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2)</w:t>
            </w:r>
          </w:p>
        </w:tc>
        <w:tc>
          <w:tcPr>
            <w:tcW w:w="885" w:type="dxa"/>
          </w:tcPr>
          <w:p w14:paraId="67524347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9EBFA2B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4CE93BBB" w14:textId="52138026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2106</w:t>
            </w:r>
          </w:p>
        </w:tc>
        <w:tc>
          <w:tcPr>
            <w:tcW w:w="831" w:type="dxa"/>
          </w:tcPr>
          <w:p w14:paraId="2AA5554B" w14:textId="10BECA4D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23C5E85A" w14:textId="024526CA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7A6F90D2" w14:textId="0021A8E1" w:rsidR="00B175B8" w:rsidRPr="00B80D33" w:rsidRDefault="006464BF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284</w:t>
            </w:r>
            <w:r w:rsidR="0044111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54</w:t>
            </w:r>
          </w:p>
        </w:tc>
        <w:tc>
          <w:tcPr>
            <w:tcW w:w="849" w:type="dxa"/>
            <w:vAlign w:val="center"/>
          </w:tcPr>
          <w:p w14:paraId="2513B71C" w14:textId="2E0F57BB" w:rsidR="00B175B8" w:rsidRPr="00441113" w:rsidRDefault="00162EA5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43725</w:t>
            </w:r>
          </w:p>
        </w:tc>
      </w:tr>
      <w:tr w:rsidR="00B175B8" w:rsidRPr="00B80D33" w14:paraId="69643897" w14:textId="77777777" w:rsidTr="009575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2996E70B" w14:textId="77777777" w:rsidR="00B175B8" w:rsidRPr="00B80D33" w:rsidRDefault="00B175B8" w:rsidP="00B175B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1D2A50EA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7B6EE08B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67A935E5" w14:textId="40097C61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47728</w:t>
            </w:r>
          </w:p>
        </w:tc>
        <w:tc>
          <w:tcPr>
            <w:tcW w:w="831" w:type="dxa"/>
          </w:tcPr>
          <w:p w14:paraId="618586B4" w14:textId="026398C9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5A8D9289" w14:textId="31EDC73C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043B883C" w14:textId="56EEA420" w:rsidR="00B175B8" w:rsidRPr="00B80D33" w:rsidRDefault="00441113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.05821</w:t>
            </w:r>
          </w:p>
        </w:tc>
        <w:tc>
          <w:tcPr>
            <w:tcW w:w="849" w:type="dxa"/>
            <w:vAlign w:val="center"/>
          </w:tcPr>
          <w:p w14:paraId="7AE61FF0" w14:textId="3DBC8E27" w:rsidR="00B175B8" w:rsidRPr="00CE3139" w:rsidRDefault="00162EA5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CE3139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45682</w:t>
            </w:r>
          </w:p>
        </w:tc>
      </w:tr>
      <w:tr w:rsidR="00B175B8" w:rsidRPr="00B80D33" w14:paraId="73C7F1E4" w14:textId="77777777" w:rsidTr="0095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4DBE32E" w14:textId="77777777" w:rsidR="00B175B8" w:rsidRPr="00B80D33" w:rsidRDefault="00B175B8" w:rsidP="00B175B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42A72BE2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24B6494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415E55B0" w14:textId="73FE66CD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8031</w:t>
            </w:r>
          </w:p>
        </w:tc>
        <w:tc>
          <w:tcPr>
            <w:tcW w:w="831" w:type="dxa"/>
          </w:tcPr>
          <w:p w14:paraId="5B0A0532" w14:textId="41E8FBF6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2A763B36" w14:textId="0A0116F4" w:rsidR="00B175B8" w:rsidRPr="00B80D33" w:rsidRDefault="00B175B8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14CA5D9D" w14:textId="45A88F4A" w:rsidR="00B175B8" w:rsidRPr="00B80D33" w:rsidRDefault="00441113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20878</w:t>
            </w:r>
          </w:p>
        </w:tc>
        <w:tc>
          <w:tcPr>
            <w:tcW w:w="849" w:type="dxa"/>
            <w:vAlign w:val="center"/>
          </w:tcPr>
          <w:p w14:paraId="3275FF17" w14:textId="67C5C833" w:rsidR="00B175B8" w:rsidRPr="00441113" w:rsidRDefault="00162EA5" w:rsidP="00B175B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02</w:t>
            </w:r>
            <w:r w:rsidR="00CE3139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58</w:t>
            </w:r>
          </w:p>
        </w:tc>
      </w:tr>
      <w:tr w:rsidR="00B175B8" w:rsidRPr="00B80D33" w14:paraId="46529134" w14:textId="77777777" w:rsidTr="009575EF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8979E2E" w14:textId="77777777" w:rsidR="00B175B8" w:rsidRPr="00B80D33" w:rsidRDefault="00B175B8" w:rsidP="00B175B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4B9C2932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40E53EE0" w14:textId="7777777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35A9FDCE" w14:textId="7C62B248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9245</w:t>
            </w:r>
          </w:p>
        </w:tc>
        <w:tc>
          <w:tcPr>
            <w:tcW w:w="831" w:type="dxa"/>
          </w:tcPr>
          <w:p w14:paraId="557A86ED" w14:textId="2216D4E7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1B047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589709B0" w14:textId="66DA4410" w:rsidR="00B175B8" w:rsidRPr="00B80D33" w:rsidRDefault="00B175B8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77701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31893</w:t>
            </w:r>
          </w:p>
        </w:tc>
        <w:tc>
          <w:tcPr>
            <w:tcW w:w="537" w:type="dxa"/>
            <w:vAlign w:val="center"/>
          </w:tcPr>
          <w:p w14:paraId="355B8BBD" w14:textId="72BBB1BB" w:rsidR="00B175B8" w:rsidRPr="00B80D33" w:rsidRDefault="00441113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9867</w:t>
            </w:r>
          </w:p>
        </w:tc>
        <w:tc>
          <w:tcPr>
            <w:tcW w:w="849" w:type="dxa"/>
            <w:vAlign w:val="center"/>
          </w:tcPr>
          <w:p w14:paraId="140CB398" w14:textId="2AF58970" w:rsidR="00B175B8" w:rsidRPr="00441113" w:rsidRDefault="00CE3139" w:rsidP="00B175B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19274</w:t>
            </w:r>
          </w:p>
        </w:tc>
      </w:tr>
    </w:tbl>
    <w:p w14:paraId="14F4BAAC" w14:textId="4329E946" w:rsidR="00BA42F8" w:rsidRPr="004054EA" w:rsidRDefault="00BA42F8" w:rsidP="00F63714">
      <w:pPr>
        <w:spacing w:before="1" w:after="0"/>
        <w:ind w:right="208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p w14:paraId="4FA25FC1" w14:textId="1D2201DF" w:rsidR="00832C8E" w:rsidRDefault="00832C8E" w:rsidP="00832C8E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3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 Results of the mixed-effects ANCOVA testing the effects of decomposition code, preservation method, and matrix (fixed effects), with storage days as a covariate, on Log</w:t>
      </w:r>
      <w:r w:rsidRPr="00927360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 xml:space="preserve">₁₀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60/280 ND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spellStart"/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ffect – Degrees of freedom for the tested effect; MS Effect – Mean square of the effect;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rror – Degrees of freedom of the error term; MS Error – Mean square of the error term; F – F-statistic.</w:t>
      </w:r>
    </w:p>
    <w:p w14:paraId="54A7907D" w14:textId="77777777" w:rsidR="00AF6EFA" w:rsidRDefault="00AF6EFA" w:rsidP="00832C8E">
      <w:pPr>
        <w:spacing w:before="1" w:after="0"/>
        <w:ind w:right="208"/>
        <w:jc w:val="both"/>
        <w:rPr>
          <w:u w:val="single"/>
        </w:rPr>
      </w:pPr>
    </w:p>
    <w:p w14:paraId="16A654EB" w14:textId="77777777" w:rsidR="00832C8E" w:rsidRPr="004054EA" w:rsidRDefault="00832C8E" w:rsidP="00832C8E">
      <w:pPr>
        <w:spacing w:before="1" w:after="0"/>
        <w:ind w:right="208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59"/>
        <w:gridCol w:w="816"/>
        <w:gridCol w:w="816"/>
        <w:gridCol w:w="1005"/>
        <w:gridCol w:w="769"/>
        <w:gridCol w:w="1005"/>
        <w:gridCol w:w="967"/>
        <w:gridCol w:w="967"/>
      </w:tblGrid>
      <w:tr w:rsidR="00AF6EFA" w:rsidRPr="00B80D33" w14:paraId="7568DC86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6665B3F0" w14:textId="77777777" w:rsidR="00AF6EFA" w:rsidRPr="00B80D33" w:rsidRDefault="00AF6EFA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val="en-US" w:eastAsia="pt-PT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66B4EFDA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Effect</w:t>
            </w:r>
          </w:p>
        </w:tc>
        <w:tc>
          <w:tcPr>
            <w:tcW w:w="884" w:type="dxa"/>
            <w:vAlign w:val="center"/>
          </w:tcPr>
          <w:p w14:paraId="46626D17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ffect</w:t>
            </w:r>
          </w:p>
        </w:tc>
        <w:tc>
          <w:tcPr>
            <w:tcW w:w="1092" w:type="dxa"/>
            <w:vAlign w:val="center"/>
          </w:tcPr>
          <w:p w14:paraId="48FFDE9A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ffect</w:t>
            </w:r>
          </w:p>
        </w:tc>
        <w:tc>
          <w:tcPr>
            <w:tcW w:w="831" w:type="dxa"/>
            <w:vAlign w:val="center"/>
          </w:tcPr>
          <w:p w14:paraId="1B0B8C38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rror</w:t>
            </w:r>
          </w:p>
        </w:tc>
        <w:tc>
          <w:tcPr>
            <w:tcW w:w="1092" w:type="dxa"/>
            <w:vAlign w:val="center"/>
          </w:tcPr>
          <w:p w14:paraId="250F04C1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rror</w:t>
            </w:r>
          </w:p>
        </w:tc>
        <w:tc>
          <w:tcPr>
            <w:tcW w:w="537" w:type="dxa"/>
            <w:vAlign w:val="center"/>
          </w:tcPr>
          <w:p w14:paraId="4C3633BC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</w:t>
            </w:r>
          </w:p>
        </w:tc>
        <w:tc>
          <w:tcPr>
            <w:tcW w:w="849" w:type="dxa"/>
            <w:vAlign w:val="center"/>
          </w:tcPr>
          <w:p w14:paraId="566B820C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-value</w:t>
            </w:r>
          </w:p>
        </w:tc>
      </w:tr>
      <w:tr w:rsidR="00AF6EFA" w:rsidRPr="00B80D33" w14:paraId="58E09F34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2E0FC89" w14:textId="77777777" w:rsidR="00AF6EFA" w:rsidRPr="00B80D33" w:rsidRDefault="00AF6EFA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Sqrt Storage days</w:t>
            </w:r>
          </w:p>
        </w:tc>
        <w:tc>
          <w:tcPr>
            <w:tcW w:w="885" w:type="dxa"/>
            <w:vAlign w:val="center"/>
          </w:tcPr>
          <w:p w14:paraId="1C44F75A" w14:textId="77777777" w:rsidR="00AF6EFA" w:rsidRPr="00B80D33" w:rsidRDefault="00AF6EF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CD1FA89" w14:textId="77777777" w:rsidR="00AF6EFA" w:rsidRPr="00B80D33" w:rsidRDefault="00AF6EF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3E850E25" w14:textId="6BE0FDBD" w:rsidR="00AF6EFA" w:rsidRPr="00B80D33" w:rsidRDefault="006B72EC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6969</w:t>
            </w:r>
          </w:p>
        </w:tc>
        <w:tc>
          <w:tcPr>
            <w:tcW w:w="831" w:type="dxa"/>
            <w:vAlign w:val="center"/>
          </w:tcPr>
          <w:p w14:paraId="117C7A03" w14:textId="5E9A296A" w:rsidR="00AF6EFA" w:rsidRPr="00B80D33" w:rsidRDefault="00A552E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6F616D06" w14:textId="70DD2740" w:rsidR="00AF6EFA" w:rsidRPr="00B80D33" w:rsidRDefault="00A552E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07A07844" w14:textId="29DF7D71" w:rsidR="00AF6EFA" w:rsidRPr="00B80D33" w:rsidRDefault="00A552E8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.07</w:t>
            </w:r>
            <w:r w:rsidR="001E116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092</w:t>
            </w:r>
          </w:p>
        </w:tc>
        <w:tc>
          <w:tcPr>
            <w:tcW w:w="849" w:type="dxa"/>
            <w:vAlign w:val="center"/>
          </w:tcPr>
          <w:p w14:paraId="3232908F" w14:textId="62F3F68A" w:rsidR="00AF6EFA" w:rsidRPr="00135D6F" w:rsidRDefault="00DF53DD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4</w:t>
            </w:r>
            <w:r w:rsidR="00AD3A19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6019</w:t>
            </w:r>
          </w:p>
        </w:tc>
      </w:tr>
      <w:tr w:rsidR="00A552E8" w:rsidRPr="00B80D33" w14:paraId="2662C594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C488540" w14:textId="77777777" w:rsidR="00A552E8" w:rsidRPr="00B80D33" w:rsidRDefault="00A552E8" w:rsidP="00A552E8">
            <w:pPr>
              <w:pStyle w:val="PargrafodaLista"/>
              <w:numPr>
                <w:ilvl w:val="0"/>
                <w:numId w:val="13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ecomposition code</w:t>
            </w:r>
          </w:p>
        </w:tc>
        <w:tc>
          <w:tcPr>
            <w:tcW w:w="885" w:type="dxa"/>
          </w:tcPr>
          <w:p w14:paraId="452CCFA7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6327069E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6B35CA24" w14:textId="5BFCD16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231</w:t>
            </w:r>
          </w:p>
        </w:tc>
        <w:tc>
          <w:tcPr>
            <w:tcW w:w="831" w:type="dxa"/>
            <w:vAlign w:val="center"/>
          </w:tcPr>
          <w:p w14:paraId="0998B2C1" w14:textId="4A4F7100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420E4A57" w14:textId="64AEE6B0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3946B63C" w14:textId="0E18BCE6" w:rsidR="00A552E8" w:rsidRPr="00B80D33" w:rsidRDefault="001E116E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18720</w:t>
            </w:r>
          </w:p>
        </w:tc>
        <w:tc>
          <w:tcPr>
            <w:tcW w:w="849" w:type="dxa"/>
            <w:vAlign w:val="center"/>
          </w:tcPr>
          <w:p w14:paraId="68C9F256" w14:textId="5F3AC9FC" w:rsidR="00A552E8" w:rsidRPr="00AD3A19" w:rsidRDefault="00AD3A19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580857</w:t>
            </w:r>
          </w:p>
        </w:tc>
      </w:tr>
      <w:tr w:rsidR="00A552E8" w:rsidRPr="00B80D33" w14:paraId="2C97776C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6428DAB" w14:textId="77777777" w:rsidR="00A552E8" w:rsidRPr="00B80D33" w:rsidRDefault="00A552E8" w:rsidP="00A552E8">
            <w:pPr>
              <w:pStyle w:val="PargrafodaLista"/>
              <w:numPr>
                <w:ilvl w:val="0"/>
                <w:numId w:val="13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reservation method</w:t>
            </w:r>
          </w:p>
        </w:tc>
        <w:tc>
          <w:tcPr>
            <w:tcW w:w="885" w:type="dxa"/>
          </w:tcPr>
          <w:p w14:paraId="324196DD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945698A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16EE9107" w14:textId="591F83BC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324</w:t>
            </w:r>
          </w:p>
        </w:tc>
        <w:tc>
          <w:tcPr>
            <w:tcW w:w="831" w:type="dxa"/>
            <w:vAlign w:val="center"/>
          </w:tcPr>
          <w:p w14:paraId="593E6E5E" w14:textId="24D4D80A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4B1CE829" w14:textId="1470B2E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2F0348D5" w14:textId="4670142A" w:rsidR="00A552E8" w:rsidRPr="00B80D33" w:rsidRDefault="001E116E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73056</w:t>
            </w:r>
          </w:p>
        </w:tc>
        <w:tc>
          <w:tcPr>
            <w:tcW w:w="849" w:type="dxa"/>
            <w:vAlign w:val="center"/>
          </w:tcPr>
          <w:p w14:paraId="2C0DE859" w14:textId="0BC8A039" w:rsidR="00A552E8" w:rsidRPr="00AD3A19" w:rsidRDefault="00AD3A19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81139</w:t>
            </w:r>
          </w:p>
        </w:tc>
      </w:tr>
      <w:tr w:rsidR="00A552E8" w:rsidRPr="00B80D33" w14:paraId="13BC257C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9CD42F3" w14:textId="77777777" w:rsidR="00A552E8" w:rsidRPr="00B80D33" w:rsidRDefault="00A552E8" w:rsidP="00A552E8">
            <w:pPr>
              <w:pStyle w:val="PargrafodaLista"/>
              <w:numPr>
                <w:ilvl w:val="0"/>
                <w:numId w:val="13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atrix</w:t>
            </w:r>
          </w:p>
        </w:tc>
        <w:tc>
          <w:tcPr>
            <w:tcW w:w="885" w:type="dxa"/>
          </w:tcPr>
          <w:p w14:paraId="628E4083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064DD270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728EB4ED" w14:textId="2D71674A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016</w:t>
            </w:r>
          </w:p>
        </w:tc>
        <w:tc>
          <w:tcPr>
            <w:tcW w:w="831" w:type="dxa"/>
            <w:vAlign w:val="center"/>
          </w:tcPr>
          <w:p w14:paraId="67BFE8AC" w14:textId="428C1565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484E02FF" w14:textId="131D967E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73D5DBC8" w14:textId="375F6862" w:rsidR="00A552E8" w:rsidRPr="00B80D33" w:rsidRDefault="001E116E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.185690</w:t>
            </w:r>
          </w:p>
        </w:tc>
        <w:tc>
          <w:tcPr>
            <w:tcW w:w="849" w:type="dxa"/>
            <w:vAlign w:val="center"/>
          </w:tcPr>
          <w:p w14:paraId="6E5D7E1E" w14:textId="7796B74C" w:rsidR="00A552E8" w:rsidRPr="002A7C66" w:rsidRDefault="00AD3A19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2A7C66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4</w:t>
            </w:r>
            <w:r w:rsidR="00747E9D" w:rsidRPr="002A7C66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79</w:t>
            </w:r>
          </w:p>
        </w:tc>
      </w:tr>
      <w:tr w:rsidR="00A552E8" w:rsidRPr="00B80D33" w14:paraId="2BBB578C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3F6BEC5" w14:textId="77777777" w:rsidR="00A552E8" w:rsidRPr="00B80D33" w:rsidRDefault="00A552E8" w:rsidP="00A552E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2)</w:t>
            </w:r>
          </w:p>
        </w:tc>
        <w:tc>
          <w:tcPr>
            <w:tcW w:w="885" w:type="dxa"/>
          </w:tcPr>
          <w:p w14:paraId="1C01524D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79BF196E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333F7969" w14:textId="4EBA45A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322</w:t>
            </w:r>
          </w:p>
        </w:tc>
        <w:tc>
          <w:tcPr>
            <w:tcW w:w="831" w:type="dxa"/>
            <w:vAlign w:val="center"/>
          </w:tcPr>
          <w:p w14:paraId="252192EE" w14:textId="7123083B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140E6983" w14:textId="67FFC2EE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07F29126" w14:textId="04083248" w:rsidR="00A552E8" w:rsidRPr="00B80D33" w:rsidRDefault="001E116E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72</w:t>
            </w:r>
            <w:r w:rsidR="00DF53DD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45</w:t>
            </w:r>
          </w:p>
        </w:tc>
        <w:tc>
          <w:tcPr>
            <w:tcW w:w="849" w:type="dxa"/>
            <w:vAlign w:val="center"/>
          </w:tcPr>
          <w:p w14:paraId="7FB70803" w14:textId="47FBF1D6" w:rsidR="00A552E8" w:rsidRPr="00AD3A19" w:rsidRDefault="00747E9D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545534</w:t>
            </w:r>
          </w:p>
        </w:tc>
      </w:tr>
      <w:tr w:rsidR="00A552E8" w:rsidRPr="00B80D33" w14:paraId="75B66652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D1A6475" w14:textId="77777777" w:rsidR="00A552E8" w:rsidRPr="00B80D33" w:rsidRDefault="00A552E8" w:rsidP="00A552E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088CCB1A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C585BD2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04C743AF" w14:textId="6EC0AEC2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0726</w:t>
            </w:r>
          </w:p>
        </w:tc>
        <w:tc>
          <w:tcPr>
            <w:tcW w:w="831" w:type="dxa"/>
            <w:vAlign w:val="center"/>
          </w:tcPr>
          <w:p w14:paraId="6B7C537C" w14:textId="59E61C45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1B9B9DC2" w14:textId="6BD76DE9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3BFFC98F" w14:textId="5078E578" w:rsidR="00A552E8" w:rsidRPr="00B80D33" w:rsidRDefault="00DF53DD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424283</w:t>
            </w:r>
          </w:p>
        </w:tc>
        <w:tc>
          <w:tcPr>
            <w:tcW w:w="849" w:type="dxa"/>
            <w:vAlign w:val="center"/>
          </w:tcPr>
          <w:p w14:paraId="5EE4419F" w14:textId="33210518" w:rsidR="00A552E8" w:rsidRPr="00AD3A19" w:rsidRDefault="00747E9D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04386</w:t>
            </w:r>
          </w:p>
        </w:tc>
      </w:tr>
      <w:tr w:rsidR="00A552E8" w:rsidRPr="00B80D33" w14:paraId="254C79EE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718057C4" w14:textId="77777777" w:rsidR="00A552E8" w:rsidRPr="00B80D33" w:rsidRDefault="00A552E8" w:rsidP="00A552E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63B3DD55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063EEBB6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36E552D3" w14:textId="424198BD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0618</w:t>
            </w:r>
          </w:p>
        </w:tc>
        <w:tc>
          <w:tcPr>
            <w:tcW w:w="831" w:type="dxa"/>
            <w:vAlign w:val="center"/>
          </w:tcPr>
          <w:p w14:paraId="16A73ADA" w14:textId="42A08499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28897AA3" w14:textId="230BAC4A" w:rsidR="00A552E8" w:rsidRPr="00B80D33" w:rsidRDefault="00A552E8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3D3296F5" w14:textId="5D82AFF9" w:rsidR="00A552E8" w:rsidRPr="00B80D33" w:rsidRDefault="00DF53DD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60655</w:t>
            </w:r>
          </w:p>
        </w:tc>
        <w:tc>
          <w:tcPr>
            <w:tcW w:w="849" w:type="dxa"/>
            <w:vAlign w:val="center"/>
          </w:tcPr>
          <w:p w14:paraId="58D60361" w14:textId="3CA271C1" w:rsidR="00A552E8" w:rsidRPr="00AD3A19" w:rsidRDefault="00747E9D" w:rsidP="00A552E8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698019</w:t>
            </w:r>
          </w:p>
        </w:tc>
      </w:tr>
      <w:tr w:rsidR="00A552E8" w:rsidRPr="00B80D33" w14:paraId="1D04C3F9" w14:textId="77777777" w:rsidTr="002B2B0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1EE6333" w14:textId="77777777" w:rsidR="00A552E8" w:rsidRPr="00B80D33" w:rsidRDefault="00A552E8" w:rsidP="00A552E8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316056CC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7EE9D96" w14:textId="77777777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78206D4A" w14:textId="017F1253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2338</w:t>
            </w:r>
          </w:p>
        </w:tc>
        <w:tc>
          <w:tcPr>
            <w:tcW w:w="831" w:type="dxa"/>
            <w:vAlign w:val="center"/>
          </w:tcPr>
          <w:p w14:paraId="0F0D9C02" w14:textId="11DD4A08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3</w:t>
            </w:r>
          </w:p>
        </w:tc>
        <w:tc>
          <w:tcPr>
            <w:tcW w:w="1092" w:type="dxa"/>
            <w:vAlign w:val="center"/>
          </w:tcPr>
          <w:p w14:paraId="1826B067" w14:textId="716DE2C1" w:rsidR="00A552E8" w:rsidRPr="00B80D33" w:rsidRDefault="00A552E8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1712</w:t>
            </w:r>
          </w:p>
        </w:tc>
        <w:tc>
          <w:tcPr>
            <w:tcW w:w="537" w:type="dxa"/>
            <w:vAlign w:val="center"/>
          </w:tcPr>
          <w:p w14:paraId="1F4A1153" w14:textId="5EE394F3" w:rsidR="00A552E8" w:rsidRPr="00B80D33" w:rsidRDefault="00DF53DD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365710</w:t>
            </w:r>
          </w:p>
        </w:tc>
        <w:tc>
          <w:tcPr>
            <w:tcW w:w="849" w:type="dxa"/>
            <w:vAlign w:val="center"/>
          </w:tcPr>
          <w:p w14:paraId="77874F93" w14:textId="3C79EF04" w:rsidR="00A552E8" w:rsidRPr="00AD3A19" w:rsidRDefault="002A7C66" w:rsidP="00A552E8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19162</w:t>
            </w:r>
          </w:p>
        </w:tc>
      </w:tr>
    </w:tbl>
    <w:p w14:paraId="032E62D2" w14:textId="77777777" w:rsidR="0058087F" w:rsidRDefault="0058087F" w:rsidP="00BA42F8">
      <w:pPr>
        <w:rPr>
          <w:u w:val="single"/>
        </w:rPr>
      </w:pPr>
    </w:p>
    <w:p w14:paraId="04192D84" w14:textId="77777777" w:rsidR="002A7C66" w:rsidRPr="007B0ED9" w:rsidRDefault="002A7C66" w:rsidP="00BA42F8">
      <w:pPr>
        <w:rPr>
          <w:u w:val="single"/>
        </w:rPr>
      </w:pPr>
    </w:p>
    <w:p w14:paraId="303339D1" w14:textId="34E559EE" w:rsidR="002A7C66" w:rsidRDefault="002A7C66" w:rsidP="002A7C66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4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 Results of the mixed-effects ANCOVA testing the effects of decomposition code, preservation method, and matrix (fixed effects), with storage days as a covariate, on Log</w:t>
      </w:r>
      <w:r w:rsidRPr="00927360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 xml:space="preserve">₁₀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260/2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3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0 ND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spellStart"/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ffect – Degrees of freedom for the tested effect; MS Effect – Mean square of the effect;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rror – Degrees of freedom of the error term; MS Error – Mean square of the error term; F – F-statistic.</w:t>
      </w:r>
    </w:p>
    <w:p w14:paraId="30D89E26" w14:textId="77777777" w:rsidR="002A7C66" w:rsidRDefault="002A7C66" w:rsidP="00BA42F8">
      <w:pPr>
        <w:rPr>
          <w:u w:val="singl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59"/>
        <w:gridCol w:w="816"/>
        <w:gridCol w:w="816"/>
        <w:gridCol w:w="1005"/>
        <w:gridCol w:w="769"/>
        <w:gridCol w:w="1005"/>
        <w:gridCol w:w="967"/>
        <w:gridCol w:w="967"/>
      </w:tblGrid>
      <w:tr w:rsidR="00AF6EFA" w:rsidRPr="00B80D33" w14:paraId="1B1183B7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4DB0616" w14:textId="77777777" w:rsidR="00AF6EFA" w:rsidRPr="00B80D33" w:rsidRDefault="00AF6EFA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val="en-US" w:eastAsia="pt-PT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51854957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Effect</w:t>
            </w:r>
          </w:p>
        </w:tc>
        <w:tc>
          <w:tcPr>
            <w:tcW w:w="884" w:type="dxa"/>
            <w:vAlign w:val="center"/>
          </w:tcPr>
          <w:p w14:paraId="015B7629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ffect</w:t>
            </w:r>
          </w:p>
        </w:tc>
        <w:tc>
          <w:tcPr>
            <w:tcW w:w="1092" w:type="dxa"/>
            <w:vAlign w:val="center"/>
          </w:tcPr>
          <w:p w14:paraId="2CD0B76C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ffect</w:t>
            </w:r>
          </w:p>
        </w:tc>
        <w:tc>
          <w:tcPr>
            <w:tcW w:w="831" w:type="dxa"/>
            <w:vAlign w:val="center"/>
          </w:tcPr>
          <w:p w14:paraId="5E196A5F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rror</w:t>
            </w:r>
          </w:p>
        </w:tc>
        <w:tc>
          <w:tcPr>
            <w:tcW w:w="1092" w:type="dxa"/>
            <w:vAlign w:val="center"/>
          </w:tcPr>
          <w:p w14:paraId="1012B670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rror</w:t>
            </w:r>
          </w:p>
        </w:tc>
        <w:tc>
          <w:tcPr>
            <w:tcW w:w="537" w:type="dxa"/>
            <w:vAlign w:val="center"/>
          </w:tcPr>
          <w:p w14:paraId="38EDA27B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</w:t>
            </w:r>
          </w:p>
        </w:tc>
        <w:tc>
          <w:tcPr>
            <w:tcW w:w="849" w:type="dxa"/>
            <w:vAlign w:val="center"/>
          </w:tcPr>
          <w:p w14:paraId="0F7F2094" w14:textId="77777777" w:rsidR="00AF6EFA" w:rsidRPr="00B80D33" w:rsidRDefault="00AF6EFA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-value</w:t>
            </w:r>
          </w:p>
        </w:tc>
      </w:tr>
      <w:tr w:rsidR="00AF6EFA" w:rsidRPr="00B80D33" w14:paraId="33E97B82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9F6D4EE" w14:textId="77777777" w:rsidR="00AF6EFA" w:rsidRPr="00B80D33" w:rsidRDefault="00AF6EFA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Sqrt Storage days</w:t>
            </w:r>
          </w:p>
        </w:tc>
        <w:tc>
          <w:tcPr>
            <w:tcW w:w="885" w:type="dxa"/>
            <w:vAlign w:val="center"/>
          </w:tcPr>
          <w:p w14:paraId="5D5372F2" w14:textId="77777777" w:rsidR="00AF6EFA" w:rsidRPr="00B80D33" w:rsidRDefault="00AF6EF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656D8880" w14:textId="77777777" w:rsidR="00AF6EFA" w:rsidRPr="00B80D33" w:rsidRDefault="00AF6EFA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361A877E" w14:textId="62611438" w:rsidR="00AF6EFA" w:rsidRPr="00B80D33" w:rsidRDefault="00F8243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52669</w:t>
            </w:r>
          </w:p>
        </w:tc>
        <w:tc>
          <w:tcPr>
            <w:tcW w:w="831" w:type="dxa"/>
            <w:vAlign w:val="center"/>
          </w:tcPr>
          <w:p w14:paraId="32CCC351" w14:textId="6DE64F45" w:rsidR="00AF6EFA" w:rsidRPr="00B80D33" w:rsidRDefault="00D76DCE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746DCC65" w14:textId="16939524" w:rsidR="00AF6EFA" w:rsidRPr="00B80D33" w:rsidRDefault="00D76DCE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334733F5" w14:textId="11C20FA8" w:rsidR="00AF6EFA" w:rsidRPr="00B80D33" w:rsidRDefault="00D4087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.72475</w:t>
            </w:r>
          </w:p>
        </w:tc>
        <w:tc>
          <w:tcPr>
            <w:tcW w:w="849" w:type="dxa"/>
            <w:vAlign w:val="center"/>
          </w:tcPr>
          <w:p w14:paraId="4DA0FBD2" w14:textId="7A0887FB" w:rsidR="00AF6EFA" w:rsidRPr="00AE643D" w:rsidRDefault="00AE643D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56075</w:t>
            </w:r>
          </w:p>
        </w:tc>
      </w:tr>
      <w:tr w:rsidR="00D76DCE" w:rsidRPr="00B80D33" w14:paraId="68941222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1F340A5D" w14:textId="77777777" w:rsidR="00D76DCE" w:rsidRPr="00B80D33" w:rsidRDefault="00D76DCE" w:rsidP="00D76DCE">
            <w:pPr>
              <w:pStyle w:val="PargrafodaLista"/>
              <w:numPr>
                <w:ilvl w:val="0"/>
                <w:numId w:val="14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ecomposition code</w:t>
            </w:r>
          </w:p>
        </w:tc>
        <w:tc>
          <w:tcPr>
            <w:tcW w:w="885" w:type="dxa"/>
          </w:tcPr>
          <w:p w14:paraId="2A7E46FC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49760A09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506BE8F7" w14:textId="27C41E49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5148</w:t>
            </w:r>
          </w:p>
        </w:tc>
        <w:tc>
          <w:tcPr>
            <w:tcW w:w="831" w:type="dxa"/>
            <w:vAlign w:val="center"/>
          </w:tcPr>
          <w:p w14:paraId="56D52292" w14:textId="470A045C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499C28E2" w14:textId="665619A9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06D94AE2" w14:textId="40C386D0" w:rsidR="00D76DCE" w:rsidRPr="00B80D33" w:rsidRDefault="00D40876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77848</w:t>
            </w:r>
          </w:p>
        </w:tc>
        <w:tc>
          <w:tcPr>
            <w:tcW w:w="849" w:type="dxa"/>
            <w:vAlign w:val="center"/>
          </w:tcPr>
          <w:p w14:paraId="591A7F57" w14:textId="41D4E18F" w:rsidR="00D76DCE" w:rsidRPr="00AE643D" w:rsidRDefault="00F20E43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908</w:t>
            </w:r>
          </w:p>
        </w:tc>
      </w:tr>
      <w:tr w:rsidR="00D76DCE" w:rsidRPr="00B80D33" w14:paraId="7A8FC480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138880EA" w14:textId="77777777" w:rsidR="00D76DCE" w:rsidRPr="00B80D33" w:rsidRDefault="00D76DCE" w:rsidP="00D76DCE">
            <w:pPr>
              <w:pStyle w:val="PargrafodaLista"/>
              <w:numPr>
                <w:ilvl w:val="0"/>
                <w:numId w:val="14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reservation method</w:t>
            </w:r>
          </w:p>
        </w:tc>
        <w:tc>
          <w:tcPr>
            <w:tcW w:w="885" w:type="dxa"/>
          </w:tcPr>
          <w:p w14:paraId="76C64D52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30914B76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5108AD55" w14:textId="1E7A0B7D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70182</w:t>
            </w:r>
          </w:p>
        </w:tc>
        <w:tc>
          <w:tcPr>
            <w:tcW w:w="831" w:type="dxa"/>
            <w:vAlign w:val="center"/>
          </w:tcPr>
          <w:p w14:paraId="54EE69F3" w14:textId="102349E1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59636179" w14:textId="34D5FC4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549F42C3" w14:textId="131F1D1B" w:rsidR="00D76DCE" w:rsidRPr="00B80D33" w:rsidRDefault="00D40876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2.03537</w:t>
            </w:r>
          </w:p>
        </w:tc>
        <w:tc>
          <w:tcPr>
            <w:tcW w:w="849" w:type="dxa"/>
            <w:vAlign w:val="center"/>
          </w:tcPr>
          <w:p w14:paraId="7CD10A94" w14:textId="715534C4" w:rsidR="00D76DCE" w:rsidRPr="008F13EB" w:rsidRDefault="00F20E43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8F13EB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736</w:t>
            </w:r>
          </w:p>
        </w:tc>
      </w:tr>
      <w:tr w:rsidR="00D76DCE" w:rsidRPr="00B80D33" w14:paraId="6341591C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7872628D" w14:textId="77777777" w:rsidR="00D76DCE" w:rsidRPr="00B80D33" w:rsidRDefault="00D76DCE" w:rsidP="00D76DCE">
            <w:pPr>
              <w:pStyle w:val="PargrafodaLista"/>
              <w:numPr>
                <w:ilvl w:val="0"/>
                <w:numId w:val="14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atrix</w:t>
            </w:r>
          </w:p>
        </w:tc>
        <w:tc>
          <w:tcPr>
            <w:tcW w:w="885" w:type="dxa"/>
          </w:tcPr>
          <w:p w14:paraId="573BA565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644FC5E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3F927279" w14:textId="16EC61B9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455058</w:t>
            </w:r>
          </w:p>
        </w:tc>
        <w:tc>
          <w:tcPr>
            <w:tcW w:w="831" w:type="dxa"/>
            <w:vAlign w:val="center"/>
          </w:tcPr>
          <w:p w14:paraId="703E5B01" w14:textId="103C0AD6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23362768" w14:textId="6A785B74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6F9285CA" w14:textId="1ACEA588" w:rsidR="00D76DCE" w:rsidRPr="00B80D33" w:rsidRDefault="00D40876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2.</w:t>
            </w:r>
            <w:r w:rsidR="00AE643D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8194</w:t>
            </w:r>
          </w:p>
        </w:tc>
        <w:tc>
          <w:tcPr>
            <w:tcW w:w="849" w:type="dxa"/>
            <w:vAlign w:val="center"/>
          </w:tcPr>
          <w:p w14:paraId="63237B62" w14:textId="4641D057" w:rsidR="00D76DCE" w:rsidRPr="008F13EB" w:rsidRDefault="00F20E43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8F13EB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0</w:t>
            </w:r>
          </w:p>
        </w:tc>
      </w:tr>
      <w:tr w:rsidR="00D76DCE" w:rsidRPr="00B80D33" w14:paraId="5EDFB36D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D046056" w14:textId="77777777" w:rsidR="00D76DCE" w:rsidRPr="00B80D33" w:rsidRDefault="00D76DCE" w:rsidP="00D76DC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2)</w:t>
            </w:r>
          </w:p>
        </w:tc>
        <w:tc>
          <w:tcPr>
            <w:tcW w:w="885" w:type="dxa"/>
          </w:tcPr>
          <w:p w14:paraId="0BF0A2EE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9A73637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0ED7A6D6" w14:textId="55370EBA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8539</w:t>
            </w:r>
          </w:p>
        </w:tc>
        <w:tc>
          <w:tcPr>
            <w:tcW w:w="831" w:type="dxa"/>
            <w:vAlign w:val="center"/>
          </w:tcPr>
          <w:p w14:paraId="022824D5" w14:textId="26595552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59199E9F" w14:textId="4C2AFF02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46E73027" w14:textId="6B3940E0" w:rsidR="00D76DCE" w:rsidRPr="00B80D33" w:rsidRDefault="00AE643D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60392</w:t>
            </w:r>
          </w:p>
        </w:tc>
        <w:tc>
          <w:tcPr>
            <w:tcW w:w="849" w:type="dxa"/>
            <w:vAlign w:val="center"/>
          </w:tcPr>
          <w:p w14:paraId="2E2F1259" w14:textId="7F336772" w:rsidR="00D76DCE" w:rsidRPr="00AE643D" w:rsidRDefault="00F20E43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660585</w:t>
            </w:r>
          </w:p>
        </w:tc>
      </w:tr>
      <w:tr w:rsidR="00D76DCE" w:rsidRPr="00B80D33" w14:paraId="29847973" w14:textId="77777777" w:rsidTr="002B2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6F3474C" w14:textId="77777777" w:rsidR="00D76DCE" w:rsidRPr="00B80D33" w:rsidRDefault="00D76DCE" w:rsidP="00D76DC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7E02FB42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36E0C36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3FD74969" w14:textId="442C800C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27965</w:t>
            </w:r>
          </w:p>
        </w:tc>
        <w:tc>
          <w:tcPr>
            <w:tcW w:w="831" w:type="dxa"/>
            <w:vAlign w:val="center"/>
          </w:tcPr>
          <w:p w14:paraId="41281A29" w14:textId="2885CFDC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3A8068A4" w14:textId="3084067C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6B3B3BEF" w14:textId="1DD38EEE" w:rsidR="00D76DCE" w:rsidRPr="00B80D33" w:rsidRDefault="00AE643D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97771</w:t>
            </w:r>
          </w:p>
        </w:tc>
        <w:tc>
          <w:tcPr>
            <w:tcW w:w="849" w:type="dxa"/>
            <w:vAlign w:val="center"/>
          </w:tcPr>
          <w:p w14:paraId="5A77304A" w14:textId="6B6C3F6C" w:rsidR="00D76DCE" w:rsidRPr="00AE643D" w:rsidRDefault="00F20E43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55304</w:t>
            </w:r>
          </w:p>
        </w:tc>
      </w:tr>
      <w:tr w:rsidR="00D76DCE" w:rsidRPr="00B80D33" w14:paraId="2A37FBE5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A340033" w14:textId="77777777" w:rsidR="00D76DCE" w:rsidRPr="00B80D33" w:rsidRDefault="00D76DCE" w:rsidP="00D76DC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17F8930D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362E0A21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1F475481" w14:textId="18969E2A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63497</w:t>
            </w:r>
          </w:p>
        </w:tc>
        <w:tc>
          <w:tcPr>
            <w:tcW w:w="831" w:type="dxa"/>
            <w:vAlign w:val="center"/>
          </w:tcPr>
          <w:p w14:paraId="0E819B67" w14:textId="53F99B89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1D337D49" w14:textId="29D0C477" w:rsidR="00D76DCE" w:rsidRPr="00B80D33" w:rsidRDefault="00D76DCE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5B5A1C34" w14:textId="6F7ADECC" w:rsidR="00D76DCE" w:rsidRPr="00B80D33" w:rsidRDefault="00AE643D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.49053</w:t>
            </w:r>
          </w:p>
        </w:tc>
        <w:tc>
          <w:tcPr>
            <w:tcW w:w="849" w:type="dxa"/>
            <w:vAlign w:val="center"/>
          </w:tcPr>
          <w:p w14:paraId="2AF8EA0F" w14:textId="2AA2F6F0" w:rsidR="00D76DCE" w:rsidRPr="008F13EB" w:rsidRDefault="00F20E43" w:rsidP="00D76DC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8F13EB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13249</w:t>
            </w:r>
          </w:p>
        </w:tc>
      </w:tr>
      <w:tr w:rsidR="00D76DCE" w:rsidRPr="00B80D33" w14:paraId="08A5EC9E" w14:textId="77777777" w:rsidTr="002B2B0E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40C74DBE" w14:textId="77777777" w:rsidR="00D76DCE" w:rsidRPr="00B80D33" w:rsidRDefault="00D76DCE" w:rsidP="00D76DC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38FE4BCA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0EAE4F17" w14:textId="77777777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501CDC81" w14:textId="578B026C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05255</w:t>
            </w:r>
          </w:p>
        </w:tc>
        <w:tc>
          <w:tcPr>
            <w:tcW w:w="831" w:type="dxa"/>
            <w:vAlign w:val="center"/>
          </w:tcPr>
          <w:p w14:paraId="7E440EB6" w14:textId="490DE012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5</w:t>
            </w:r>
          </w:p>
        </w:tc>
        <w:tc>
          <w:tcPr>
            <w:tcW w:w="1092" w:type="dxa"/>
            <w:vAlign w:val="center"/>
          </w:tcPr>
          <w:p w14:paraId="13F551C2" w14:textId="345A0063" w:rsidR="00D76DCE" w:rsidRPr="00B80D33" w:rsidRDefault="00D76DCE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4140</w:t>
            </w:r>
          </w:p>
        </w:tc>
        <w:tc>
          <w:tcPr>
            <w:tcW w:w="537" w:type="dxa"/>
            <w:vAlign w:val="center"/>
          </w:tcPr>
          <w:p w14:paraId="454E39B2" w14:textId="40A61F68" w:rsidR="00D76DCE" w:rsidRPr="00B80D33" w:rsidRDefault="00AE643D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37160</w:t>
            </w:r>
          </w:p>
        </w:tc>
        <w:tc>
          <w:tcPr>
            <w:tcW w:w="849" w:type="dxa"/>
            <w:vAlign w:val="center"/>
          </w:tcPr>
          <w:p w14:paraId="650840AC" w14:textId="5426A6C1" w:rsidR="00D76DCE" w:rsidRPr="00AE643D" w:rsidRDefault="008F13EB" w:rsidP="00D76DCE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33671</w:t>
            </w:r>
          </w:p>
        </w:tc>
      </w:tr>
    </w:tbl>
    <w:p w14:paraId="3CCD8E5B" w14:textId="77777777" w:rsidR="00AF6EFA" w:rsidRDefault="00AF6EFA" w:rsidP="00BA42F8">
      <w:pPr>
        <w:rPr>
          <w:u w:val="single"/>
        </w:rPr>
      </w:pPr>
    </w:p>
    <w:p w14:paraId="127055DF" w14:textId="77777777" w:rsidR="00E81CF5" w:rsidRDefault="00E81CF5" w:rsidP="00BA42F8">
      <w:pPr>
        <w:rPr>
          <w:u w:val="single"/>
        </w:rPr>
      </w:pPr>
    </w:p>
    <w:p w14:paraId="1583CCAE" w14:textId="0AEBA7D4" w:rsidR="00E81CF5" w:rsidRDefault="00E81CF5" w:rsidP="00E81CF5">
      <w:pPr>
        <w:spacing w:before="1" w:after="0"/>
        <w:ind w:left="187" w:right="208" w:firstLine="5"/>
        <w:jc w:val="both"/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</w:pP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5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. Results of the mixed-effects ANCOVA testing the effects of decomposition code, preservation method, and matrix (fixed effects), with storage days as a covariate, on Log</w:t>
      </w:r>
      <w:r w:rsidRPr="00927360">
        <w:rPr>
          <w:rFonts w:ascii="Cambria Math" w:eastAsia="Times New Roman" w:hAnsi="Cambria Math" w:cs="Cambria Math"/>
          <w:b/>
          <w:bCs/>
          <w:kern w:val="0"/>
          <w:sz w:val="20"/>
          <w:szCs w:val="20"/>
          <w:lang w:val="en-US" w:eastAsia="pt-PT"/>
          <w14:ligatures w14:val="none"/>
        </w:rPr>
        <w:t xml:space="preserve">₁₀ </w:t>
      </w:r>
      <w:r w:rsidRPr="00F63714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g/µL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D</w:t>
      </w:r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(</w:t>
      </w:r>
      <w:proofErr w:type="spellStart"/>
      <w:r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NanoDrop</w:t>
      </w:r>
      <w:proofErr w:type="spellEnd"/>
      <w:r w:rsidRPr="00927360">
        <w:rPr>
          <w:rFonts w:ascii="Arial" w:eastAsia="Times New Roman" w:hAnsi="Arial" w:cs="Arial"/>
          <w:b/>
          <w:bCs/>
          <w:kern w:val="0"/>
          <w:sz w:val="20"/>
          <w:szCs w:val="20"/>
          <w:lang w:val="en-US" w:eastAsia="pt-PT"/>
          <w14:ligatures w14:val="none"/>
        </w:rPr>
        <w:t>).</w:t>
      </w:r>
      <w:r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ffect – Degrees of freedom for the tested effect; MS Effect – Mean square of the effect; </w:t>
      </w:r>
      <w:proofErr w:type="spellStart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>df</w:t>
      </w:r>
      <w:proofErr w:type="spellEnd"/>
      <w:r w:rsidRPr="00927360">
        <w:rPr>
          <w:rFonts w:ascii="Arial" w:eastAsia="Times New Roman" w:hAnsi="Arial" w:cs="Arial"/>
          <w:kern w:val="0"/>
          <w:sz w:val="20"/>
          <w:szCs w:val="20"/>
          <w:lang w:val="en-US" w:eastAsia="pt-PT"/>
          <w14:ligatures w14:val="none"/>
        </w:rPr>
        <w:t xml:space="preserve"> Error – Degrees of freedom of the error term; MS Error – Mean square of the error term; F – F-statistic.</w:t>
      </w:r>
    </w:p>
    <w:p w14:paraId="078BECB2" w14:textId="3144FAE7" w:rsidR="00E81CF5" w:rsidRDefault="00E81CF5" w:rsidP="00E81CF5">
      <w:pPr>
        <w:spacing w:before="1" w:after="0"/>
        <w:ind w:right="208"/>
        <w:jc w:val="both"/>
        <w:rPr>
          <w:u w:val="single"/>
        </w:rPr>
      </w:pPr>
    </w:p>
    <w:p w14:paraId="11656589" w14:textId="77777777" w:rsidR="007F7DF6" w:rsidRPr="004054EA" w:rsidRDefault="007F7DF6" w:rsidP="00E81CF5">
      <w:pPr>
        <w:spacing w:before="1" w:after="0"/>
        <w:ind w:right="208"/>
        <w:jc w:val="both"/>
        <w:rPr>
          <w:rFonts w:ascii="Arial" w:eastAsia="Times New Roman" w:hAnsi="Arial" w:cs="Arial"/>
          <w:kern w:val="0"/>
          <w:sz w:val="20"/>
          <w:szCs w:val="20"/>
          <w:u w:val="single"/>
          <w:lang w:val="en-US" w:eastAsia="pt-PT"/>
          <w14:ligatures w14:val="none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159"/>
        <w:gridCol w:w="816"/>
        <w:gridCol w:w="816"/>
        <w:gridCol w:w="1005"/>
        <w:gridCol w:w="769"/>
        <w:gridCol w:w="1005"/>
        <w:gridCol w:w="967"/>
        <w:gridCol w:w="967"/>
      </w:tblGrid>
      <w:tr w:rsidR="001541A6" w:rsidRPr="00B80D33" w14:paraId="6E71B5EB" w14:textId="77777777" w:rsidTr="002B2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50F2815" w14:textId="77777777" w:rsidR="001541A6" w:rsidRPr="00B80D33" w:rsidRDefault="001541A6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val="en-US" w:eastAsia="pt-PT"/>
                <w14:ligatures w14:val="none"/>
              </w:rPr>
            </w:pPr>
          </w:p>
        </w:tc>
        <w:tc>
          <w:tcPr>
            <w:tcW w:w="885" w:type="dxa"/>
            <w:vAlign w:val="center"/>
          </w:tcPr>
          <w:p w14:paraId="31814F46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Effect</w:t>
            </w:r>
          </w:p>
        </w:tc>
        <w:tc>
          <w:tcPr>
            <w:tcW w:w="884" w:type="dxa"/>
            <w:vAlign w:val="center"/>
          </w:tcPr>
          <w:p w14:paraId="48CAF943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ffect</w:t>
            </w:r>
          </w:p>
        </w:tc>
        <w:tc>
          <w:tcPr>
            <w:tcW w:w="1092" w:type="dxa"/>
            <w:vAlign w:val="center"/>
          </w:tcPr>
          <w:p w14:paraId="2DC94819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ffect</w:t>
            </w:r>
          </w:p>
        </w:tc>
        <w:tc>
          <w:tcPr>
            <w:tcW w:w="831" w:type="dxa"/>
            <w:vAlign w:val="center"/>
          </w:tcPr>
          <w:p w14:paraId="1DDFA8DF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proofErr w:type="spell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f</w:t>
            </w:r>
            <w:proofErr w:type="spell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 xml:space="preserve"> Error</w:t>
            </w:r>
          </w:p>
        </w:tc>
        <w:tc>
          <w:tcPr>
            <w:tcW w:w="1092" w:type="dxa"/>
            <w:vAlign w:val="center"/>
          </w:tcPr>
          <w:p w14:paraId="285E38EC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S Error</w:t>
            </w:r>
          </w:p>
        </w:tc>
        <w:tc>
          <w:tcPr>
            <w:tcW w:w="537" w:type="dxa"/>
            <w:vAlign w:val="center"/>
          </w:tcPr>
          <w:p w14:paraId="41BA7B45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</w:t>
            </w:r>
          </w:p>
        </w:tc>
        <w:tc>
          <w:tcPr>
            <w:tcW w:w="849" w:type="dxa"/>
            <w:vAlign w:val="center"/>
          </w:tcPr>
          <w:p w14:paraId="2A17CF20" w14:textId="77777777" w:rsidR="001541A6" w:rsidRPr="00B80D33" w:rsidRDefault="001541A6" w:rsidP="002B2B0E">
            <w:pPr>
              <w:spacing w:before="1"/>
              <w:ind w:right="2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-value</w:t>
            </w:r>
          </w:p>
        </w:tc>
      </w:tr>
      <w:tr w:rsidR="001541A6" w:rsidRPr="00B80D33" w14:paraId="1879FBE9" w14:textId="77777777" w:rsidTr="002B2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1B5CFA86" w14:textId="77777777" w:rsidR="001541A6" w:rsidRPr="00B80D33" w:rsidRDefault="001541A6" w:rsidP="002B2B0E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Sqrt Storage days</w:t>
            </w:r>
          </w:p>
        </w:tc>
        <w:tc>
          <w:tcPr>
            <w:tcW w:w="885" w:type="dxa"/>
            <w:vAlign w:val="center"/>
          </w:tcPr>
          <w:p w14:paraId="5903ADC9" w14:textId="77777777" w:rsidR="001541A6" w:rsidRPr="00B80D33" w:rsidRDefault="001541A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7D2EE051" w14:textId="77777777" w:rsidR="001541A6" w:rsidRPr="00B80D33" w:rsidRDefault="001541A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0A607DA3" w14:textId="7708BF79" w:rsidR="001541A6" w:rsidRPr="00B80D33" w:rsidRDefault="00416336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0367</w:t>
            </w:r>
          </w:p>
        </w:tc>
        <w:tc>
          <w:tcPr>
            <w:tcW w:w="831" w:type="dxa"/>
            <w:vAlign w:val="center"/>
          </w:tcPr>
          <w:p w14:paraId="32C09395" w14:textId="508EC82B" w:rsidR="001541A6" w:rsidRPr="00B80D33" w:rsidRDefault="00145490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  <w:vAlign w:val="center"/>
          </w:tcPr>
          <w:p w14:paraId="20EA8BE7" w14:textId="5B34CBAB" w:rsidR="001541A6" w:rsidRPr="00B80D33" w:rsidRDefault="00ED11D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6105EF6A" w14:textId="60F3AA41" w:rsidR="001541A6" w:rsidRPr="00B80D33" w:rsidRDefault="00ED11D3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6.56407</w:t>
            </w:r>
          </w:p>
        </w:tc>
        <w:tc>
          <w:tcPr>
            <w:tcW w:w="849" w:type="dxa"/>
            <w:vAlign w:val="center"/>
          </w:tcPr>
          <w:p w14:paraId="3BBE8ED3" w14:textId="66B42CD8" w:rsidR="001541A6" w:rsidRPr="00135D6F" w:rsidRDefault="00BD06C2" w:rsidP="002B2B0E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11710</w:t>
            </w:r>
          </w:p>
        </w:tc>
      </w:tr>
      <w:tr w:rsidR="00ED11D3" w:rsidRPr="00B80D33" w14:paraId="694E224C" w14:textId="77777777" w:rsidTr="00A1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1AC1E985" w14:textId="77777777" w:rsidR="00ED11D3" w:rsidRPr="00B80D33" w:rsidRDefault="00ED11D3" w:rsidP="00ED11D3">
            <w:pPr>
              <w:pStyle w:val="PargrafodaLista"/>
              <w:numPr>
                <w:ilvl w:val="0"/>
                <w:numId w:val="15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Decomposition code</w:t>
            </w:r>
          </w:p>
        </w:tc>
        <w:tc>
          <w:tcPr>
            <w:tcW w:w="885" w:type="dxa"/>
          </w:tcPr>
          <w:p w14:paraId="1C285EEC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3CE41C6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2ABE320E" w14:textId="3F726DA5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20934</w:t>
            </w:r>
          </w:p>
        </w:tc>
        <w:tc>
          <w:tcPr>
            <w:tcW w:w="831" w:type="dxa"/>
          </w:tcPr>
          <w:p w14:paraId="5D9316DB" w14:textId="19584903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6EE0AC3E" w14:textId="2092049D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3C3CBAD0" w14:textId="7395C441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.78441</w:t>
            </w:r>
          </w:p>
        </w:tc>
        <w:tc>
          <w:tcPr>
            <w:tcW w:w="849" w:type="dxa"/>
            <w:vAlign w:val="center"/>
          </w:tcPr>
          <w:p w14:paraId="00D793CF" w14:textId="4AE6AA20" w:rsidR="00ED11D3" w:rsidRPr="00135D6F" w:rsidRDefault="00BD06C2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3</w:t>
            </w:r>
          </w:p>
        </w:tc>
      </w:tr>
      <w:tr w:rsidR="00ED11D3" w:rsidRPr="00B80D33" w14:paraId="5DC1922D" w14:textId="77777777" w:rsidTr="00A1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75869CFE" w14:textId="77777777" w:rsidR="00ED11D3" w:rsidRPr="00B80D33" w:rsidRDefault="00ED11D3" w:rsidP="00ED11D3">
            <w:pPr>
              <w:pStyle w:val="PargrafodaLista"/>
              <w:numPr>
                <w:ilvl w:val="0"/>
                <w:numId w:val="15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Preservation method</w:t>
            </w:r>
          </w:p>
        </w:tc>
        <w:tc>
          <w:tcPr>
            <w:tcW w:w="885" w:type="dxa"/>
          </w:tcPr>
          <w:p w14:paraId="4841AA58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A30C55E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</w:t>
            </w:r>
          </w:p>
        </w:tc>
        <w:tc>
          <w:tcPr>
            <w:tcW w:w="1092" w:type="dxa"/>
            <w:vAlign w:val="center"/>
          </w:tcPr>
          <w:p w14:paraId="5C1060FE" w14:textId="093B7B8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1737</w:t>
            </w:r>
          </w:p>
        </w:tc>
        <w:tc>
          <w:tcPr>
            <w:tcW w:w="831" w:type="dxa"/>
          </w:tcPr>
          <w:p w14:paraId="7B65D2CD" w14:textId="6AF5BB86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0C54FD35" w14:textId="1CC7C89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3382A1F6" w14:textId="4916906E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2616</w:t>
            </w:r>
          </w:p>
        </w:tc>
        <w:tc>
          <w:tcPr>
            <w:tcW w:w="849" w:type="dxa"/>
            <w:vAlign w:val="center"/>
          </w:tcPr>
          <w:p w14:paraId="358C2DB0" w14:textId="3213D59C" w:rsidR="00ED11D3" w:rsidRPr="00BD06C2" w:rsidRDefault="00BD06C2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723103</w:t>
            </w:r>
          </w:p>
        </w:tc>
      </w:tr>
      <w:tr w:rsidR="00ED11D3" w:rsidRPr="00B80D33" w14:paraId="78B7C40A" w14:textId="77777777" w:rsidTr="00A1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6611AEFF" w14:textId="77777777" w:rsidR="00ED11D3" w:rsidRPr="00B80D33" w:rsidRDefault="00ED11D3" w:rsidP="00ED11D3">
            <w:pPr>
              <w:pStyle w:val="PargrafodaLista"/>
              <w:numPr>
                <w:ilvl w:val="0"/>
                <w:numId w:val="15"/>
              </w:num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Matrix</w:t>
            </w:r>
          </w:p>
        </w:tc>
        <w:tc>
          <w:tcPr>
            <w:tcW w:w="885" w:type="dxa"/>
          </w:tcPr>
          <w:p w14:paraId="4F7366FE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19430FDE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3CC47936" w14:textId="0AD4C93D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0.70119</w:t>
            </w:r>
          </w:p>
        </w:tc>
        <w:tc>
          <w:tcPr>
            <w:tcW w:w="831" w:type="dxa"/>
          </w:tcPr>
          <w:p w14:paraId="586AE3FB" w14:textId="7027EFCC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17B90C72" w14:textId="3766FC42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311F3959" w14:textId="3017FF01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77.</w:t>
            </w:r>
            <w:r w:rsidR="00C11E38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73138</w:t>
            </w:r>
          </w:p>
        </w:tc>
        <w:tc>
          <w:tcPr>
            <w:tcW w:w="849" w:type="dxa"/>
            <w:vAlign w:val="center"/>
          </w:tcPr>
          <w:p w14:paraId="15E7CD32" w14:textId="57E6C426" w:rsidR="00ED11D3" w:rsidRPr="007F7DF6" w:rsidRDefault="00BD06C2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7F7DF6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val="en-US" w:eastAsia="pt-PT"/>
                <w14:ligatures w14:val="none"/>
              </w:rPr>
              <w:t>0.000000</w:t>
            </w:r>
          </w:p>
        </w:tc>
      </w:tr>
      <w:tr w:rsidR="00ED11D3" w:rsidRPr="00B80D33" w14:paraId="4BBB952A" w14:textId="77777777" w:rsidTr="00A1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3CE89B69" w14:textId="77777777" w:rsidR="00ED11D3" w:rsidRPr="00B80D33" w:rsidRDefault="00ED11D3" w:rsidP="00ED11D3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2)</w:t>
            </w:r>
          </w:p>
        </w:tc>
        <w:tc>
          <w:tcPr>
            <w:tcW w:w="885" w:type="dxa"/>
          </w:tcPr>
          <w:p w14:paraId="429ED4A6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6250C569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4</w:t>
            </w:r>
          </w:p>
        </w:tc>
        <w:tc>
          <w:tcPr>
            <w:tcW w:w="1092" w:type="dxa"/>
            <w:vAlign w:val="center"/>
          </w:tcPr>
          <w:p w14:paraId="4FB23691" w14:textId="056778A4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9974</w:t>
            </w:r>
          </w:p>
        </w:tc>
        <w:tc>
          <w:tcPr>
            <w:tcW w:w="831" w:type="dxa"/>
          </w:tcPr>
          <w:p w14:paraId="02E44853" w14:textId="47276982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0AB73DFF" w14:textId="04E83AAF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32D208B3" w14:textId="58EEC3C1" w:rsidR="00ED11D3" w:rsidRPr="00B80D33" w:rsidRDefault="00C11E38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45089</w:t>
            </w:r>
          </w:p>
        </w:tc>
        <w:tc>
          <w:tcPr>
            <w:tcW w:w="849" w:type="dxa"/>
            <w:vAlign w:val="center"/>
          </w:tcPr>
          <w:p w14:paraId="3EA49A2D" w14:textId="41B4184F" w:rsidR="00ED11D3" w:rsidRPr="00BD06C2" w:rsidRDefault="007F7DF6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21887</w:t>
            </w:r>
          </w:p>
        </w:tc>
      </w:tr>
      <w:tr w:rsidR="00ED11D3" w:rsidRPr="00B80D33" w14:paraId="184444AA" w14:textId="77777777" w:rsidTr="00A17A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76564233" w14:textId="77777777" w:rsidR="00ED11D3" w:rsidRPr="00B80D33" w:rsidRDefault="00ED11D3" w:rsidP="00ED11D3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6636857A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54AB8930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53BAD78B" w14:textId="5553C1F4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9987</w:t>
            </w:r>
          </w:p>
        </w:tc>
        <w:tc>
          <w:tcPr>
            <w:tcW w:w="831" w:type="dxa"/>
          </w:tcPr>
          <w:p w14:paraId="41EBD8EC" w14:textId="4E077891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0FED9F04" w14:textId="5C2002B8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29FA28A8" w14:textId="09F8D3E4" w:rsidR="00ED11D3" w:rsidRPr="00B80D33" w:rsidRDefault="00C11E38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45183</w:t>
            </w:r>
          </w:p>
        </w:tc>
        <w:tc>
          <w:tcPr>
            <w:tcW w:w="849" w:type="dxa"/>
            <w:vAlign w:val="center"/>
          </w:tcPr>
          <w:p w14:paraId="7CF68474" w14:textId="0B0C9B48" w:rsidR="00ED11D3" w:rsidRPr="00BD06C2" w:rsidRDefault="007F7DF6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82803</w:t>
            </w:r>
          </w:p>
        </w:tc>
      </w:tr>
      <w:tr w:rsidR="00ED11D3" w:rsidRPr="00B80D33" w14:paraId="3445233F" w14:textId="77777777" w:rsidTr="00A17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0E0ADE3D" w14:textId="77777777" w:rsidR="00ED11D3" w:rsidRPr="00B80D33" w:rsidRDefault="00ED11D3" w:rsidP="00ED11D3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51FC91A4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616C255B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</w:t>
            </w:r>
          </w:p>
        </w:tc>
        <w:tc>
          <w:tcPr>
            <w:tcW w:w="1092" w:type="dxa"/>
            <w:vAlign w:val="center"/>
          </w:tcPr>
          <w:p w14:paraId="0CE1F9AA" w14:textId="47686689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9141</w:t>
            </w:r>
          </w:p>
        </w:tc>
        <w:tc>
          <w:tcPr>
            <w:tcW w:w="831" w:type="dxa"/>
          </w:tcPr>
          <w:p w14:paraId="5433ADEC" w14:textId="0FA93270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5DA4154B" w14:textId="5315410F" w:rsidR="00ED11D3" w:rsidRPr="00B80D33" w:rsidRDefault="00ED11D3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7AD1C0EC" w14:textId="50DA7BB1" w:rsidR="00ED11D3" w:rsidRPr="00B80D33" w:rsidRDefault="00C11E38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.39038</w:t>
            </w:r>
          </w:p>
        </w:tc>
        <w:tc>
          <w:tcPr>
            <w:tcW w:w="849" w:type="dxa"/>
            <w:vAlign w:val="center"/>
          </w:tcPr>
          <w:p w14:paraId="5BE32667" w14:textId="77DCDB48" w:rsidR="00ED11D3" w:rsidRPr="00BD06C2" w:rsidRDefault="007F7DF6" w:rsidP="00ED11D3">
            <w:pPr>
              <w:spacing w:before="1"/>
              <w:ind w:right="2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253171</w:t>
            </w:r>
          </w:p>
        </w:tc>
      </w:tr>
      <w:tr w:rsidR="00ED11D3" w:rsidRPr="00B80D33" w14:paraId="465FABF8" w14:textId="77777777" w:rsidTr="00A17A6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vAlign w:val="center"/>
          </w:tcPr>
          <w:p w14:paraId="5B65FBF4" w14:textId="77777777" w:rsidR="00ED11D3" w:rsidRPr="00B80D33" w:rsidRDefault="00ED11D3" w:rsidP="00ED11D3">
            <w:pPr>
              <w:spacing w:before="1"/>
              <w:ind w:right="208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</w:t>
            </w:r>
            <w:proofErr w:type="gramStart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2)*</w:t>
            </w:r>
            <w:proofErr w:type="gramEnd"/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(3)</w:t>
            </w:r>
          </w:p>
        </w:tc>
        <w:tc>
          <w:tcPr>
            <w:tcW w:w="885" w:type="dxa"/>
          </w:tcPr>
          <w:p w14:paraId="727FB833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Fixed</w:t>
            </w:r>
          </w:p>
        </w:tc>
        <w:tc>
          <w:tcPr>
            <w:tcW w:w="884" w:type="dxa"/>
            <w:vAlign w:val="center"/>
          </w:tcPr>
          <w:p w14:paraId="28CA6055" w14:textId="77777777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80D33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8</w:t>
            </w:r>
          </w:p>
        </w:tc>
        <w:tc>
          <w:tcPr>
            <w:tcW w:w="1092" w:type="dxa"/>
            <w:vAlign w:val="center"/>
          </w:tcPr>
          <w:p w14:paraId="76DE749E" w14:textId="506E3459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04350</w:t>
            </w:r>
          </w:p>
        </w:tc>
        <w:tc>
          <w:tcPr>
            <w:tcW w:w="831" w:type="dxa"/>
          </w:tcPr>
          <w:p w14:paraId="4F2CC623" w14:textId="6900AB68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BA4E04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114</w:t>
            </w:r>
          </w:p>
        </w:tc>
        <w:tc>
          <w:tcPr>
            <w:tcW w:w="1092" w:type="dxa"/>
          </w:tcPr>
          <w:p w14:paraId="03BA0668" w14:textId="716DABB8" w:rsidR="00ED11D3" w:rsidRPr="00B80D33" w:rsidRDefault="00ED11D3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 w:rsidRPr="00044FFE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137669</w:t>
            </w:r>
          </w:p>
        </w:tc>
        <w:tc>
          <w:tcPr>
            <w:tcW w:w="537" w:type="dxa"/>
            <w:vAlign w:val="center"/>
          </w:tcPr>
          <w:p w14:paraId="12948785" w14:textId="0C8E9C13" w:rsidR="00ED11D3" w:rsidRPr="00B80D33" w:rsidRDefault="00C11E38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</w:t>
            </w:r>
            <w:r w:rsidR="00BD06C2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31594</w:t>
            </w:r>
          </w:p>
        </w:tc>
        <w:tc>
          <w:tcPr>
            <w:tcW w:w="849" w:type="dxa"/>
            <w:vAlign w:val="center"/>
          </w:tcPr>
          <w:p w14:paraId="671FB495" w14:textId="396A2418" w:rsidR="00ED11D3" w:rsidRPr="00BD06C2" w:rsidRDefault="007F7DF6" w:rsidP="00ED11D3">
            <w:pPr>
              <w:spacing w:before="1"/>
              <w:ind w:right="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pt-PT"/>
                <w14:ligatures w14:val="none"/>
              </w:rPr>
              <w:t>0.958624</w:t>
            </w:r>
          </w:p>
        </w:tc>
      </w:tr>
    </w:tbl>
    <w:p w14:paraId="68D39186" w14:textId="77777777" w:rsidR="0058087F" w:rsidRDefault="0058087F" w:rsidP="00BA42F8">
      <w:pPr>
        <w:rPr>
          <w:u w:val="single"/>
        </w:rPr>
      </w:pPr>
    </w:p>
    <w:p w14:paraId="28C16DB2" w14:textId="37F7776C" w:rsidR="00BA42F8" w:rsidRPr="007B0ED9" w:rsidRDefault="00BA42F8" w:rsidP="00BA42F8">
      <w:pPr>
        <w:rPr>
          <w:u w:val="single"/>
        </w:rPr>
      </w:pPr>
    </w:p>
    <w:p w14:paraId="21FFD512" w14:textId="77777777" w:rsidR="00B30730" w:rsidRDefault="00B30730"/>
    <w:sectPr w:rsidR="00B30730" w:rsidSect="005731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B9D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72D54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D4DC8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C27D0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C1767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25476"/>
    <w:multiLevelType w:val="hybridMultilevel"/>
    <w:tmpl w:val="33D85E2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141DB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075E4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47379B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65EC4"/>
    <w:multiLevelType w:val="hybridMultilevel"/>
    <w:tmpl w:val="FBF81EA8"/>
    <w:lvl w:ilvl="0" w:tplc="5E4CF8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5C39E3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86EA7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95CBD"/>
    <w:multiLevelType w:val="hybridMultilevel"/>
    <w:tmpl w:val="1FA4221C"/>
    <w:lvl w:ilvl="0" w:tplc="CAF229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6C57EC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634B44"/>
    <w:multiLevelType w:val="hybridMultilevel"/>
    <w:tmpl w:val="1FA422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303089">
    <w:abstractNumId w:val="9"/>
  </w:num>
  <w:num w:numId="2" w16cid:durableId="345988616">
    <w:abstractNumId w:val="5"/>
  </w:num>
  <w:num w:numId="3" w16cid:durableId="984162531">
    <w:abstractNumId w:val="12"/>
  </w:num>
  <w:num w:numId="4" w16cid:durableId="165559039">
    <w:abstractNumId w:val="10"/>
  </w:num>
  <w:num w:numId="5" w16cid:durableId="2074309214">
    <w:abstractNumId w:val="0"/>
  </w:num>
  <w:num w:numId="6" w16cid:durableId="1975209583">
    <w:abstractNumId w:val="8"/>
  </w:num>
  <w:num w:numId="7" w16cid:durableId="692538886">
    <w:abstractNumId w:val="2"/>
  </w:num>
  <w:num w:numId="8" w16cid:durableId="754861242">
    <w:abstractNumId w:val="1"/>
  </w:num>
  <w:num w:numId="9" w16cid:durableId="1977105746">
    <w:abstractNumId w:val="7"/>
  </w:num>
  <w:num w:numId="10" w16cid:durableId="602229095">
    <w:abstractNumId w:val="3"/>
  </w:num>
  <w:num w:numId="11" w16cid:durableId="1031765097">
    <w:abstractNumId w:val="6"/>
  </w:num>
  <w:num w:numId="12" w16cid:durableId="946700085">
    <w:abstractNumId w:val="14"/>
  </w:num>
  <w:num w:numId="13" w16cid:durableId="1071998209">
    <w:abstractNumId w:val="13"/>
  </w:num>
  <w:num w:numId="14" w16cid:durableId="1010451472">
    <w:abstractNumId w:val="11"/>
  </w:num>
  <w:num w:numId="15" w16cid:durableId="20100126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F8"/>
    <w:rsid w:val="00015F68"/>
    <w:rsid w:val="000775EE"/>
    <w:rsid w:val="00107AA5"/>
    <w:rsid w:val="001240F7"/>
    <w:rsid w:val="00135D6F"/>
    <w:rsid w:val="00144A82"/>
    <w:rsid w:val="00145490"/>
    <w:rsid w:val="001541A6"/>
    <w:rsid w:val="00156C06"/>
    <w:rsid w:val="00162EA5"/>
    <w:rsid w:val="001E116E"/>
    <w:rsid w:val="001E6614"/>
    <w:rsid w:val="0024731D"/>
    <w:rsid w:val="0029620B"/>
    <w:rsid w:val="002A7C66"/>
    <w:rsid w:val="002D7F45"/>
    <w:rsid w:val="00347E93"/>
    <w:rsid w:val="004054EA"/>
    <w:rsid w:val="00406056"/>
    <w:rsid w:val="00416336"/>
    <w:rsid w:val="00420FBD"/>
    <w:rsid w:val="00441113"/>
    <w:rsid w:val="0044197A"/>
    <w:rsid w:val="00457F62"/>
    <w:rsid w:val="004764FC"/>
    <w:rsid w:val="004F29DC"/>
    <w:rsid w:val="00554DCF"/>
    <w:rsid w:val="0057319D"/>
    <w:rsid w:val="0058087F"/>
    <w:rsid w:val="00581394"/>
    <w:rsid w:val="005B18C2"/>
    <w:rsid w:val="005B4E39"/>
    <w:rsid w:val="005E74E6"/>
    <w:rsid w:val="005F6E00"/>
    <w:rsid w:val="0060728E"/>
    <w:rsid w:val="006335FD"/>
    <w:rsid w:val="006464BF"/>
    <w:rsid w:val="00661F24"/>
    <w:rsid w:val="0067328B"/>
    <w:rsid w:val="006B72EC"/>
    <w:rsid w:val="006C7C15"/>
    <w:rsid w:val="006F0DA7"/>
    <w:rsid w:val="00717543"/>
    <w:rsid w:val="00722F8F"/>
    <w:rsid w:val="00747E9D"/>
    <w:rsid w:val="0075366F"/>
    <w:rsid w:val="007713D2"/>
    <w:rsid w:val="007F7DF6"/>
    <w:rsid w:val="00802F14"/>
    <w:rsid w:val="00812AA0"/>
    <w:rsid w:val="00832C8E"/>
    <w:rsid w:val="008B4BE2"/>
    <w:rsid w:val="008F13EB"/>
    <w:rsid w:val="008F44E0"/>
    <w:rsid w:val="00927360"/>
    <w:rsid w:val="009702C3"/>
    <w:rsid w:val="009F6E87"/>
    <w:rsid w:val="00A106ED"/>
    <w:rsid w:val="00A552E8"/>
    <w:rsid w:val="00AB4C4F"/>
    <w:rsid w:val="00AD3A19"/>
    <w:rsid w:val="00AE643D"/>
    <w:rsid w:val="00AF6EFA"/>
    <w:rsid w:val="00B175B8"/>
    <w:rsid w:val="00B30730"/>
    <w:rsid w:val="00B76177"/>
    <w:rsid w:val="00B80D33"/>
    <w:rsid w:val="00B84843"/>
    <w:rsid w:val="00BA42F8"/>
    <w:rsid w:val="00BD06C2"/>
    <w:rsid w:val="00BD4E8F"/>
    <w:rsid w:val="00BE7F11"/>
    <w:rsid w:val="00BF0499"/>
    <w:rsid w:val="00C00DFC"/>
    <w:rsid w:val="00C11E38"/>
    <w:rsid w:val="00C74C9F"/>
    <w:rsid w:val="00C84D8F"/>
    <w:rsid w:val="00C913A1"/>
    <w:rsid w:val="00CE3139"/>
    <w:rsid w:val="00CF453E"/>
    <w:rsid w:val="00D40876"/>
    <w:rsid w:val="00D76DCE"/>
    <w:rsid w:val="00DA2324"/>
    <w:rsid w:val="00DB3594"/>
    <w:rsid w:val="00DF53DD"/>
    <w:rsid w:val="00DF6E5E"/>
    <w:rsid w:val="00E62EFF"/>
    <w:rsid w:val="00E81CF5"/>
    <w:rsid w:val="00E82849"/>
    <w:rsid w:val="00EC1D02"/>
    <w:rsid w:val="00ED11D3"/>
    <w:rsid w:val="00EF2EB0"/>
    <w:rsid w:val="00F0578E"/>
    <w:rsid w:val="00F20E43"/>
    <w:rsid w:val="00F63714"/>
    <w:rsid w:val="00F760D9"/>
    <w:rsid w:val="00F82433"/>
    <w:rsid w:val="00FC2926"/>
    <w:rsid w:val="00FD6290"/>
    <w:rsid w:val="00FF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E51A1"/>
  <w15:chartTrackingRefBased/>
  <w15:docId w15:val="{3B5323FB-B9B8-4BB7-A137-8A22EC32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2F8"/>
  </w:style>
  <w:style w:type="paragraph" w:styleId="Ttulo1">
    <w:name w:val="heading 1"/>
    <w:basedOn w:val="Normal"/>
    <w:next w:val="Normal"/>
    <w:link w:val="Ttulo1Carter"/>
    <w:uiPriority w:val="9"/>
    <w:qFormat/>
    <w:rsid w:val="00BA4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A4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A4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A4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A4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A42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A42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A42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A42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A4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A4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A4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A42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A42F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A42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A42F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A42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A42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A4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A4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A42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A4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A42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A42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42F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A42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A4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A42F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A42F8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441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441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828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eia</dc:creator>
  <cp:keywords/>
  <dc:description/>
  <cp:lastModifiedBy>Grilo, Miguel Luca Augusto</cp:lastModifiedBy>
  <cp:revision>94</cp:revision>
  <dcterms:created xsi:type="dcterms:W3CDTF">2025-12-15T11:39:00Z</dcterms:created>
  <dcterms:modified xsi:type="dcterms:W3CDTF">2026-01-29T10:39:00Z</dcterms:modified>
</cp:coreProperties>
</file>